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535757" w14:textId="2FFD86E4" w:rsidR="008754BB" w:rsidRPr="00207F6A" w:rsidRDefault="008754BB" w:rsidP="00214841">
      <w:pPr>
        <w:spacing w:line="480" w:lineRule="auto"/>
        <w:outlineLvl w:val="0"/>
        <w:rPr>
          <w:rFonts w:ascii="Arial" w:hAnsi="Arial"/>
          <w:b/>
          <w:sz w:val="22"/>
          <w:szCs w:val="22"/>
        </w:rPr>
      </w:pPr>
      <w:bookmarkStart w:id="0" w:name="_GoBack"/>
      <w:bookmarkEnd w:id="0"/>
      <w:r w:rsidRPr="0044787D">
        <w:rPr>
          <w:rFonts w:ascii="Arial" w:hAnsi="Arial"/>
          <w:b/>
          <w:sz w:val="18"/>
          <w:szCs w:val="18"/>
        </w:rPr>
        <w:t xml:space="preserve">Table </w:t>
      </w:r>
      <w:r w:rsidR="00813F3B" w:rsidRPr="0044787D">
        <w:rPr>
          <w:rFonts w:ascii="Arial" w:hAnsi="Arial"/>
          <w:b/>
          <w:sz w:val="18"/>
          <w:szCs w:val="18"/>
        </w:rPr>
        <w:t>S</w:t>
      </w:r>
      <w:r w:rsidR="0044787D" w:rsidRPr="0044787D">
        <w:rPr>
          <w:rFonts w:ascii="Arial" w:hAnsi="Arial"/>
          <w:b/>
          <w:sz w:val="18"/>
          <w:szCs w:val="18"/>
        </w:rPr>
        <w:t>3</w:t>
      </w:r>
      <w:r w:rsidRPr="0044787D">
        <w:rPr>
          <w:rFonts w:ascii="Arial" w:hAnsi="Arial"/>
          <w:b/>
          <w:sz w:val="18"/>
          <w:szCs w:val="18"/>
        </w:rPr>
        <w:t>.</w:t>
      </w:r>
      <w:r w:rsidRPr="00207F6A">
        <w:rPr>
          <w:rFonts w:ascii="Arial" w:hAnsi="Arial"/>
          <w:b/>
          <w:sz w:val="18"/>
          <w:szCs w:val="18"/>
        </w:rPr>
        <w:t xml:space="preserve"> Crystallographic </w:t>
      </w:r>
      <w:r w:rsidR="00DB0644">
        <w:rPr>
          <w:rFonts w:ascii="Arial" w:hAnsi="Arial"/>
          <w:b/>
          <w:sz w:val="18"/>
          <w:szCs w:val="18"/>
        </w:rPr>
        <w:t>s</w:t>
      </w:r>
      <w:r w:rsidRPr="00207F6A">
        <w:rPr>
          <w:rFonts w:ascii="Arial" w:hAnsi="Arial"/>
          <w:b/>
          <w:sz w:val="18"/>
          <w:szCs w:val="18"/>
        </w:rPr>
        <w:t>tatistics</w:t>
      </w:r>
      <w:r w:rsidR="00207F6A" w:rsidRPr="00207F6A">
        <w:rPr>
          <w:rFonts w:ascii="Arial" w:hAnsi="Arial"/>
          <w:b/>
          <w:sz w:val="18"/>
          <w:szCs w:val="18"/>
        </w:rPr>
        <w:t xml:space="preserve">, Related to </w:t>
      </w:r>
      <w:r w:rsidR="00207F6A" w:rsidRPr="0044787D">
        <w:rPr>
          <w:rFonts w:ascii="Arial" w:hAnsi="Arial"/>
          <w:b/>
          <w:sz w:val="18"/>
          <w:szCs w:val="18"/>
        </w:rPr>
        <w:t xml:space="preserve">Figure </w:t>
      </w:r>
      <w:r w:rsidR="00940DBE" w:rsidRPr="0044787D">
        <w:rPr>
          <w:rFonts w:ascii="Arial" w:hAnsi="Arial"/>
          <w:b/>
          <w:sz w:val="18"/>
          <w:szCs w:val="18"/>
        </w:rPr>
        <w:t>2</w:t>
      </w:r>
      <w:r w:rsidR="00FA0C6E" w:rsidRPr="0044787D">
        <w:rPr>
          <w:rFonts w:ascii="Arial" w:hAnsi="Arial"/>
          <w:b/>
          <w:sz w:val="18"/>
          <w:szCs w:val="18"/>
        </w:rPr>
        <w:t xml:space="preserve"> and Figure </w:t>
      </w:r>
      <w:r w:rsidR="00397E14" w:rsidRPr="0044787D">
        <w:rPr>
          <w:rFonts w:ascii="Arial" w:hAnsi="Arial"/>
          <w:b/>
          <w:sz w:val="18"/>
          <w:szCs w:val="18"/>
        </w:rPr>
        <w:t>3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98"/>
        <w:gridCol w:w="2088"/>
        <w:gridCol w:w="2088"/>
        <w:gridCol w:w="2088"/>
      </w:tblGrid>
      <w:tr w:rsidR="00397E14" w:rsidRPr="00773044" w14:paraId="394E8FC3" w14:textId="55F6C7C1" w:rsidTr="00152C90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D4A6ABC" w14:textId="77777777" w:rsidR="00397E14" w:rsidRPr="00773044" w:rsidRDefault="00397E14" w:rsidP="00554CDE">
            <w:pPr>
              <w:pStyle w:val="TableHead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AEDAF1A" w14:textId="001B3927" w:rsidR="00397E14" w:rsidRPr="00FA0C6E" w:rsidRDefault="00397E14" w:rsidP="00431E54">
            <w:pPr>
              <w:pStyle w:val="TableHead"/>
              <w:jc w:val="center"/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</w:pPr>
            <w:r w:rsidRPr="003E2306">
              <w:rPr>
                <w:rFonts w:ascii="Arial" w:hAnsi="Arial"/>
                <w:b/>
                <w:bCs/>
                <w:i/>
                <w:sz w:val="18"/>
                <w:szCs w:val="18"/>
                <w:lang w:bidi="he-IL"/>
              </w:rPr>
              <w:t>Lysobacter</w:t>
            </w: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bCARD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D8DD9C1" w14:textId="2F6C4464" w:rsidR="00397E14" w:rsidRPr="00FA0C6E" w:rsidRDefault="00397E14" w:rsidP="007B2799">
            <w:pPr>
              <w:pStyle w:val="TableHead"/>
              <w:jc w:val="center"/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</w:pPr>
            <w:r w:rsidRPr="003E2306">
              <w:rPr>
                <w:rFonts w:ascii="Arial" w:hAnsi="Arial"/>
                <w:b/>
                <w:bCs/>
                <w:i/>
                <w:sz w:val="18"/>
                <w:szCs w:val="18"/>
                <w:lang w:bidi="he-IL"/>
              </w:rPr>
              <w:t>Lysobacter</w:t>
            </w: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bCARD</w:t>
            </w:r>
            <w:proofErr w:type="spellEnd"/>
          </w:p>
          <w:p w14:paraId="27FD3E5F" w14:textId="05E7A0BA" w:rsidR="00397E14" w:rsidRPr="007B2799" w:rsidRDefault="00397E14" w:rsidP="007B2799">
            <w:pPr>
              <w:pStyle w:val="TableHead"/>
              <w:jc w:val="center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  <w:r>
              <w:rPr>
                <w:rFonts w:ascii="Arial" w:hAnsi="Arial"/>
                <w:bCs/>
                <w:sz w:val="18"/>
                <w:szCs w:val="18"/>
                <w:lang w:bidi="he-IL"/>
              </w:rPr>
              <w:t>(</w:t>
            </w:r>
            <w:proofErr w:type="spellStart"/>
            <w:r>
              <w:rPr>
                <w:rFonts w:ascii="Arial" w:hAnsi="Arial"/>
                <w:bCs/>
                <w:sz w:val="18"/>
                <w:szCs w:val="18"/>
                <w:lang w:bidi="he-IL"/>
              </w:rPr>
              <w:t>SeMet</w:t>
            </w:r>
            <w:proofErr w:type="spellEnd"/>
            <w:r>
              <w:rPr>
                <w:rFonts w:ascii="Arial" w:hAnsi="Arial"/>
                <w:bCs/>
                <w:sz w:val="18"/>
                <w:szCs w:val="18"/>
                <w:lang w:bidi="he-IL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75A0988" w14:textId="500BAE84" w:rsidR="00397E14" w:rsidRPr="00FA0C6E" w:rsidRDefault="00397E14" w:rsidP="007B2799">
            <w:pPr>
              <w:pStyle w:val="TableHead"/>
              <w:jc w:val="center"/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</w:pPr>
            <w:proofErr w:type="spellStart"/>
            <w:r w:rsidRPr="003E2306">
              <w:rPr>
                <w:rFonts w:ascii="Arial" w:hAnsi="Arial"/>
                <w:b/>
                <w:bCs/>
                <w:i/>
                <w:sz w:val="18"/>
                <w:szCs w:val="18"/>
                <w:lang w:bidi="he-IL"/>
              </w:rPr>
              <w:t>Azospirillum</w:t>
            </w:r>
            <w:proofErr w:type="spellEnd"/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bCARD</w:t>
            </w:r>
            <w:proofErr w:type="spellEnd"/>
          </w:p>
        </w:tc>
      </w:tr>
      <w:tr w:rsidR="00397E14" w:rsidRPr="00773044" w14:paraId="68EC43E8" w14:textId="542C9F1D" w:rsidTr="00152C90"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5EE1019" w14:textId="77777777" w:rsidR="00397E14" w:rsidRPr="00773044" w:rsidRDefault="00397E14" w:rsidP="00554CDE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  <w:r w:rsidRPr="00773044"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  <w:t>Data Coll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EE10D5A" w14:textId="77777777" w:rsidR="00397E14" w:rsidRPr="00773044" w:rsidRDefault="00397E14" w:rsidP="00554CDE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</w:p>
        </w:tc>
      </w:tr>
      <w:tr w:rsidR="00397E14" w:rsidRPr="00773044" w14:paraId="50AD5316" w14:textId="2ACA0C2A" w:rsidTr="00152C90">
        <w:tc>
          <w:tcPr>
            <w:tcW w:w="0" w:type="auto"/>
            <w:tcBorders>
              <w:top w:val="single" w:sz="12" w:space="0" w:color="auto"/>
            </w:tcBorders>
          </w:tcPr>
          <w:p w14:paraId="4AF5F74B" w14:textId="77777777" w:rsidR="00397E14" w:rsidRPr="00284A3E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Resolution (Å)</w:t>
            </w:r>
            <w:r w:rsidRPr="00214841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591CD42F" w14:textId="32E0562D" w:rsidR="00397E14" w:rsidRPr="00316414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4</w:t>
            </w:r>
            <w:r w:rsidR="00446D69">
              <w:rPr>
                <w:rFonts w:ascii="Arial" w:hAnsi="Arial"/>
                <w:sz w:val="18"/>
                <w:szCs w:val="18"/>
                <w:lang w:bidi="he-IL"/>
              </w:rPr>
              <w:t>6</w:t>
            </w:r>
            <w:r w:rsidRPr="00316414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6</w:t>
            </w:r>
            <w:r w:rsidR="00446D69">
              <w:rPr>
                <w:rFonts w:ascii="Arial" w:hAnsi="Arial"/>
                <w:sz w:val="18"/>
                <w:szCs w:val="18"/>
                <w:lang w:bidi="he-IL"/>
              </w:rPr>
              <w:t>4</w:t>
            </w:r>
            <w:r w:rsidRPr="00316414">
              <w:rPr>
                <w:rFonts w:ascii="Arial" w:hAnsi="Arial"/>
                <w:sz w:val="18"/>
                <w:szCs w:val="18"/>
                <w:lang w:bidi="he-IL"/>
              </w:rPr>
              <w:t>–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.</w:t>
            </w:r>
            <w:r w:rsidR="00446D69">
              <w:rPr>
                <w:rFonts w:ascii="Arial" w:hAnsi="Arial"/>
                <w:sz w:val="18"/>
                <w:szCs w:val="18"/>
                <w:lang w:bidi="he-IL"/>
              </w:rPr>
              <w:t>25</w:t>
            </w:r>
            <w:r w:rsidR="00446D69" w:rsidRPr="00316414">
              <w:rPr>
                <w:rFonts w:ascii="Arial" w:hAnsi="Arial"/>
                <w:sz w:val="18"/>
                <w:szCs w:val="18"/>
                <w:lang w:bidi="he-IL"/>
              </w:rPr>
              <w:t xml:space="preserve"> </w:t>
            </w:r>
            <w:r w:rsidRPr="00316414">
              <w:rPr>
                <w:rFonts w:ascii="Arial" w:hAnsi="Arial"/>
                <w:sz w:val="18"/>
                <w:szCs w:val="18"/>
                <w:lang w:bidi="he-IL"/>
              </w:rPr>
              <w:t>(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Pr="00316414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 w:rsidR="00446D69">
              <w:rPr>
                <w:rFonts w:ascii="Arial" w:hAnsi="Arial"/>
                <w:sz w:val="18"/>
                <w:szCs w:val="18"/>
                <w:lang w:bidi="he-IL"/>
              </w:rPr>
              <w:t>25</w:t>
            </w:r>
            <w:r w:rsidRPr="00316414">
              <w:rPr>
                <w:rFonts w:ascii="Arial" w:hAnsi="Arial"/>
                <w:sz w:val="18"/>
                <w:szCs w:val="18"/>
                <w:lang w:bidi="he-IL"/>
              </w:rPr>
              <w:t>–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.</w:t>
            </w:r>
            <w:r w:rsidR="00446D69">
              <w:rPr>
                <w:rFonts w:ascii="Arial" w:hAnsi="Arial"/>
                <w:sz w:val="18"/>
                <w:szCs w:val="18"/>
                <w:lang w:bidi="he-IL"/>
              </w:rPr>
              <w:t>27</w:t>
            </w:r>
            <w:r w:rsidRPr="00316414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204E40B" w14:textId="32F92E06" w:rsidR="00397E14" w:rsidRPr="00E231D9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4</w:t>
            </w:r>
            <w:r w:rsidR="00F631F0">
              <w:rPr>
                <w:rFonts w:ascii="Arial" w:hAnsi="Arial"/>
                <w:sz w:val="18"/>
                <w:szCs w:val="18"/>
                <w:lang w:bidi="he-IL"/>
              </w:rPr>
              <w:t>6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 w:rsidR="00F631F0">
              <w:rPr>
                <w:rFonts w:ascii="Arial" w:hAnsi="Arial"/>
                <w:sz w:val="18"/>
                <w:szCs w:val="18"/>
                <w:lang w:bidi="he-IL"/>
              </w:rPr>
              <w:t>66</w:t>
            </w:r>
            <w:r w:rsidRPr="000117C7">
              <w:rPr>
                <w:rFonts w:ascii="Arial" w:hAnsi="Arial"/>
                <w:sz w:val="18"/>
                <w:szCs w:val="18"/>
                <w:lang w:bidi="he-IL"/>
              </w:rPr>
              <w:t>–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Pr="000117C7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 w:rsidR="00847118">
              <w:rPr>
                <w:rFonts w:ascii="Arial" w:hAnsi="Arial"/>
                <w:sz w:val="18"/>
                <w:szCs w:val="18"/>
                <w:lang w:bidi="he-IL"/>
              </w:rPr>
              <w:t>45</w:t>
            </w:r>
            <w:r w:rsidRPr="00E859C9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.</w:t>
            </w:r>
            <w:r w:rsidR="00847118">
              <w:rPr>
                <w:rFonts w:ascii="Arial" w:hAnsi="Arial"/>
                <w:sz w:val="18"/>
                <w:szCs w:val="18"/>
                <w:lang w:bidi="he-IL"/>
              </w:rPr>
              <w:t>45</w:t>
            </w:r>
            <w:r w:rsidRPr="00E859C9">
              <w:rPr>
                <w:rFonts w:ascii="Arial" w:hAnsi="Arial"/>
                <w:sz w:val="18"/>
                <w:szCs w:val="18"/>
                <w:lang w:bidi="he-IL"/>
              </w:rPr>
              <w:t>–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.</w:t>
            </w:r>
            <w:r w:rsidR="00847118">
              <w:rPr>
                <w:rFonts w:ascii="Arial" w:hAnsi="Arial"/>
                <w:sz w:val="18"/>
                <w:szCs w:val="18"/>
                <w:lang w:bidi="he-IL"/>
              </w:rPr>
              <w:t>47</w:t>
            </w:r>
            <w:r w:rsidRPr="00E859C9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4417243" w14:textId="1DE84FF1" w:rsidR="00397E14" w:rsidRDefault="00BD22C7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36.24</w:t>
            </w:r>
            <w:r w:rsidRPr="000117C7">
              <w:rPr>
                <w:rFonts w:ascii="Arial" w:hAnsi="Arial"/>
                <w:sz w:val="18"/>
                <w:szCs w:val="18"/>
                <w:lang w:bidi="he-IL"/>
              </w:rPr>
              <w:t>–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.88</w:t>
            </w:r>
            <w:r w:rsidRPr="00E859C9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.88</w:t>
            </w:r>
            <w:r w:rsidRPr="00E859C9">
              <w:rPr>
                <w:rFonts w:ascii="Arial" w:hAnsi="Arial"/>
                <w:sz w:val="18"/>
                <w:szCs w:val="18"/>
                <w:lang w:bidi="he-IL"/>
              </w:rPr>
              <w:t>–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.92</w:t>
            </w:r>
            <w:r w:rsidRPr="00E859C9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</w:tr>
      <w:tr w:rsidR="00397E14" w:rsidRPr="00773044" w14:paraId="6E0870B7" w14:textId="7DC9475B" w:rsidTr="00152C90">
        <w:tc>
          <w:tcPr>
            <w:tcW w:w="0" w:type="auto"/>
          </w:tcPr>
          <w:p w14:paraId="24594BB6" w14:textId="77777777" w:rsidR="00397E14" w:rsidRPr="00284A3E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Wavelength (Å)</w:t>
            </w:r>
          </w:p>
        </w:tc>
        <w:tc>
          <w:tcPr>
            <w:tcW w:w="0" w:type="auto"/>
          </w:tcPr>
          <w:p w14:paraId="10BA3AFE" w14:textId="120FB6A1" w:rsidR="00397E14" w:rsidRPr="00600A04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CC34CA">
              <w:rPr>
                <w:rFonts w:ascii="Arial" w:hAnsi="Arial"/>
                <w:sz w:val="18"/>
                <w:szCs w:val="18"/>
                <w:lang w:bidi="he-IL"/>
              </w:rPr>
              <w:t>0.9792</w:t>
            </w:r>
          </w:p>
        </w:tc>
        <w:tc>
          <w:tcPr>
            <w:tcW w:w="0" w:type="auto"/>
          </w:tcPr>
          <w:p w14:paraId="5375ECC0" w14:textId="50CFBC58" w:rsidR="00397E14" w:rsidRPr="00600A04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600A04">
              <w:rPr>
                <w:rFonts w:ascii="Arial" w:hAnsi="Arial"/>
                <w:sz w:val="18"/>
                <w:szCs w:val="18"/>
                <w:lang w:bidi="he-IL"/>
              </w:rPr>
              <w:t>0.97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92</w:t>
            </w:r>
          </w:p>
        </w:tc>
        <w:tc>
          <w:tcPr>
            <w:tcW w:w="0" w:type="auto"/>
          </w:tcPr>
          <w:p w14:paraId="2DC37827" w14:textId="0FF72164" w:rsidR="00397E14" w:rsidRPr="00600A04" w:rsidRDefault="00BD22C7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600A04">
              <w:rPr>
                <w:rFonts w:ascii="Arial" w:hAnsi="Arial"/>
                <w:sz w:val="18"/>
                <w:szCs w:val="18"/>
                <w:lang w:bidi="he-IL"/>
              </w:rPr>
              <w:t>0.97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92</w:t>
            </w:r>
          </w:p>
        </w:tc>
      </w:tr>
      <w:tr w:rsidR="00397E14" w:rsidRPr="00773044" w14:paraId="058E1409" w14:textId="3EE54104" w:rsidTr="00152C90">
        <w:tc>
          <w:tcPr>
            <w:tcW w:w="0" w:type="auto"/>
          </w:tcPr>
          <w:p w14:paraId="54D91D0E" w14:textId="77777777" w:rsidR="00397E14" w:rsidRPr="00284A3E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Space group</w:t>
            </w:r>
          </w:p>
        </w:tc>
        <w:tc>
          <w:tcPr>
            <w:tcW w:w="0" w:type="auto"/>
            <w:shd w:val="clear" w:color="auto" w:fill="auto"/>
          </w:tcPr>
          <w:p w14:paraId="283C969A" w14:textId="7CAF65FD" w:rsidR="00397E14" w:rsidRPr="00A82B95" w:rsidRDefault="00446D69" w:rsidP="00A82B95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P</w:t>
            </w:r>
            <w:r w:rsidR="00397E14">
              <w:rPr>
                <w:rFonts w:ascii="Arial" w:hAnsi="Arial"/>
                <w:sz w:val="18"/>
                <w:szCs w:val="18"/>
                <w:lang w:bidi="he-IL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6</w:t>
            </w:r>
            <w:r>
              <w:rPr>
                <w:rFonts w:ascii="Arial" w:hAnsi="Arial"/>
                <w:sz w:val="18"/>
                <w:szCs w:val="18"/>
                <w:vertAlign w:val="subscript"/>
                <w:lang w:bidi="he-IL"/>
              </w:rPr>
              <w:t>5</w:t>
            </w:r>
          </w:p>
        </w:tc>
        <w:tc>
          <w:tcPr>
            <w:tcW w:w="0" w:type="auto"/>
          </w:tcPr>
          <w:p w14:paraId="376A56BB" w14:textId="6E0805EC" w:rsidR="00397E14" w:rsidRPr="00E231D9" w:rsidRDefault="00847118" w:rsidP="00A82B95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P 6</w:t>
            </w:r>
            <w:r>
              <w:rPr>
                <w:rFonts w:ascii="Arial" w:hAnsi="Arial"/>
                <w:sz w:val="18"/>
                <w:szCs w:val="18"/>
                <w:vertAlign w:val="subscript"/>
                <w:lang w:bidi="he-IL"/>
              </w:rPr>
              <w:t>5</w:t>
            </w:r>
          </w:p>
        </w:tc>
        <w:tc>
          <w:tcPr>
            <w:tcW w:w="0" w:type="auto"/>
          </w:tcPr>
          <w:p w14:paraId="7BFC0FEA" w14:textId="5E01AF44" w:rsidR="00397E14" w:rsidRDefault="00BD22C7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P 1 2</w:t>
            </w:r>
            <w:r w:rsidRPr="00C25DB5">
              <w:rPr>
                <w:rFonts w:ascii="Arial" w:hAnsi="Arial"/>
                <w:sz w:val="18"/>
                <w:szCs w:val="18"/>
                <w:vertAlign w:val="subscript"/>
                <w:lang w:bidi="he-IL"/>
              </w:rPr>
              <w:t>1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 xml:space="preserve"> 1</w:t>
            </w:r>
          </w:p>
        </w:tc>
      </w:tr>
      <w:tr w:rsidR="00397E14" w:rsidRPr="00773044" w14:paraId="2567E961" w14:textId="0FFB7F91" w:rsidTr="00152C90">
        <w:tc>
          <w:tcPr>
            <w:tcW w:w="0" w:type="auto"/>
          </w:tcPr>
          <w:p w14:paraId="36A3576A" w14:textId="77777777" w:rsidR="00397E14" w:rsidRPr="00284A3E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Unit cell: a, b, c (Å)</w:t>
            </w:r>
          </w:p>
        </w:tc>
        <w:tc>
          <w:tcPr>
            <w:tcW w:w="0" w:type="auto"/>
          </w:tcPr>
          <w:p w14:paraId="335D558D" w14:textId="04AD2CCC" w:rsidR="00397E14" w:rsidRPr="004D33A6" w:rsidRDefault="00446D69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58.25</w:t>
            </w:r>
            <w:r w:rsidR="00397E14" w:rsidRPr="004D33A6">
              <w:rPr>
                <w:rFonts w:ascii="Arial" w:hAnsi="Arial"/>
                <w:sz w:val="18"/>
                <w:szCs w:val="18"/>
                <w:lang w:bidi="he-IL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58.25</w:t>
            </w:r>
            <w:r w:rsidR="00397E14" w:rsidRPr="004D33A6">
              <w:rPr>
                <w:rFonts w:ascii="Arial" w:hAnsi="Arial"/>
                <w:sz w:val="18"/>
                <w:szCs w:val="18"/>
                <w:lang w:bidi="he-IL"/>
              </w:rPr>
              <w:t xml:space="preserve"> 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22.35</w:t>
            </w:r>
          </w:p>
        </w:tc>
        <w:tc>
          <w:tcPr>
            <w:tcW w:w="0" w:type="auto"/>
          </w:tcPr>
          <w:p w14:paraId="1EA7C61C" w14:textId="1246C276" w:rsidR="00397E14" w:rsidRPr="00E231D9" w:rsidRDefault="00847118" w:rsidP="00A82B95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58.31</w:t>
            </w:r>
            <w:r w:rsidR="00397E14" w:rsidRPr="000117C7">
              <w:rPr>
                <w:rFonts w:ascii="Arial" w:hAnsi="Arial"/>
                <w:sz w:val="18"/>
                <w:szCs w:val="18"/>
                <w:lang w:bidi="he-IL"/>
              </w:rPr>
              <w:t xml:space="preserve">, 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58.3</w:t>
            </w:r>
            <w:r w:rsidR="00397E14"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="00397E14" w:rsidRPr="000117C7">
              <w:rPr>
                <w:rFonts w:ascii="Arial" w:hAnsi="Arial"/>
                <w:sz w:val="18"/>
                <w:szCs w:val="18"/>
                <w:lang w:bidi="he-IL"/>
              </w:rPr>
              <w:t xml:space="preserve">, 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22</w:t>
            </w:r>
            <w:r w:rsidR="00397E14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4</w:t>
            </w:r>
          </w:p>
        </w:tc>
        <w:tc>
          <w:tcPr>
            <w:tcW w:w="0" w:type="auto"/>
          </w:tcPr>
          <w:p w14:paraId="3E59A562" w14:textId="369578A3" w:rsidR="00397E14" w:rsidRDefault="00BD22C7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37.96, 65.37, 38.83</w:t>
            </w:r>
          </w:p>
        </w:tc>
      </w:tr>
      <w:tr w:rsidR="00397E14" w:rsidRPr="00773044" w14:paraId="4A33DC61" w14:textId="102A73ED" w:rsidTr="00152C90">
        <w:tc>
          <w:tcPr>
            <w:tcW w:w="0" w:type="auto"/>
          </w:tcPr>
          <w:p w14:paraId="1E70F379" w14:textId="77777777" w:rsidR="00397E14" w:rsidRPr="00284A3E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Unit cell: </w:t>
            </w:r>
            <w:r w:rsidRPr="00284A3E">
              <w:rPr>
                <w:sz w:val="18"/>
                <w:szCs w:val="18"/>
                <w:lang w:bidi="he-IL"/>
              </w:rPr>
              <w:t>α</w:t>
            </w: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, </w:t>
            </w:r>
            <w:r w:rsidRPr="00284A3E">
              <w:rPr>
                <w:sz w:val="18"/>
                <w:szCs w:val="18"/>
                <w:lang w:bidi="he-IL"/>
              </w:rPr>
              <w:t>β</w:t>
            </w: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, </w:t>
            </w:r>
            <w:r w:rsidRPr="00284A3E">
              <w:rPr>
                <w:sz w:val="18"/>
                <w:szCs w:val="18"/>
                <w:lang w:bidi="he-IL"/>
              </w:rPr>
              <w:t>γ</w:t>
            </w: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 (°)</w:t>
            </w:r>
          </w:p>
        </w:tc>
        <w:tc>
          <w:tcPr>
            <w:tcW w:w="0" w:type="auto"/>
          </w:tcPr>
          <w:p w14:paraId="6E393C80" w14:textId="3F9EF213" w:rsidR="00397E14" w:rsidRPr="004D33A6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4D33A6">
              <w:rPr>
                <w:rFonts w:ascii="Arial" w:hAnsi="Arial"/>
                <w:sz w:val="18"/>
                <w:szCs w:val="18"/>
                <w:lang w:bidi="he-IL"/>
              </w:rPr>
              <w:t xml:space="preserve">90.00 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90.00</w:t>
            </w:r>
            <w:r w:rsidRPr="004D33A6">
              <w:rPr>
                <w:rFonts w:ascii="Arial" w:hAnsi="Arial"/>
                <w:sz w:val="18"/>
                <w:szCs w:val="18"/>
                <w:lang w:bidi="he-IL"/>
              </w:rPr>
              <w:t xml:space="preserve"> </w:t>
            </w:r>
            <w:r w:rsidR="00446D69">
              <w:rPr>
                <w:rFonts w:ascii="Arial" w:hAnsi="Arial"/>
                <w:sz w:val="18"/>
                <w:szCs w:val="18"/>
                <w:lang w:bidi="he-IL"/>
              </w:rPr>
              <w:t>12</w:t>
            </w:r>
            <w:r w:rsidRPr="004D33A6">
              <w:rPr>
                <w:rFonts w:ascii="Arial" w:hAnsi="Arial"/>
                <w:sz w:val="18"/>
                <w:szCs w:val="18"/>
                <w:lang w:bidi="he-IL"/>
              </w:rPr>
              <w:t>0.00</w:t>
            </w:r>
          </w:p>
        </w:tc>
        <w:tc>
          <w:tcPr>
            <w:tcW w:w="0" w:type="auto"/>
          </w:tcPr>
          <w:p w14:paraId="24D2E8A6" w14:textId="4FB98823" w:rsidR="00397E14" w:rsidRPr="00E231D9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 w:rsidRPr="000117C7">
              <w:rPr>
                <w:rFonts w:ascii="Arial" w:hAnsi="Arial"/>
                <w:sz w:val="18"/>
                <w:szCs w:val="18"/>
                <w:lang w:bidi="he-IL"/>
              </w:rPr>
              <w:t xml:space="preserve">90.00, 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90.00</w:t>
            </w:r>
            <w:r w:rsidRPr="000117C7">
              <w:rPr>
                <w:rFonts w:ascii="Arial" w:hAnsi="Arial"/>
                <w:sz w:val="18"/>
                <w:szCs w:val="18"/>
                <w:lang w:bidi="he-IL"/>
              </w:rPr>
              <w:t xml:space="preserve">, </w:t>
            </w:r>
            <w:r w:rsidR="00847118">
              <w:rPr>
                <w:rFonts w:ascii="Arial" w:hAnsi="Arial"/>
                <w:sz w:val="18"/>
                <w:szCs w:val="18"/>
                <w:lang w:bidi="he-IL"/>
              </w:rPr>
              <w:t>12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0.00</w:t>
            </w:r>
          </w:p>
        </w:tc>
        <w:tc>
          <w:tcPr>
            <w:tcW w:w="0" w:type="auto"/>
          </w:tcPr>
          <w:p w14:paraId="47ADFDF9" w14:textId="6A9A05EC" w:rsidR="00397E14" w:rsidRPr="000117C7" w:rsidRDefault="00BD22C7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0.00, 111.06, 90.00</w:t>
            </w:r>
          </w:p>
        </w:tc>
      </w:tr>
      <w:tr w:rsidR="00397E14" w:rsidRPr="00773044" w14:paraId="641EEFEE" w14:textId="78F5201B" w:rsidTr="00152C90">
        <w:tc>
          <w:tcPr>
            <w:tcW w:w="0" w:type="auto"/>
          </w:tcPr>
          <w:p w14:paraId="429A584B" w14:textId="77777777" w:rsidR="00397E14" w:rsidRPr="00284A3E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Molecules per ASU</w:t>
            </w:r>
          </w:p>
        </w:tc>
        <w:tc>
          <w:tcPr>
            <w:tcW w:w="0" w:type="auto"/>
            <w:shd w:val="clear" w:color="auto" w:fill="auto"/>
          </w:tcPr>
          <w:p w14:paraId="363A1408" w14:textId="1BA87A43" w:rsidR="00397E14" w:rsidRPr="00A82B95" w:rsidRDefault="00446D69" w:rsidP="00A82B95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6D1F4820" w14:textId="2967241F" w:rsidR="00397E14" w:rsidRPr="000B412E" w:rsidRDefault="00446D69" w:rsidP="00A82B95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2</w:t>
            </w:r>
          </w:p>
        </w:tc>
        <w:tc>
          <w:tcPr>
            <w:tcW w:w="0" w:type="auto"/>
          </w:tcPr>
          <w:p w14:paraId="6EDDA62A" w14:textId="657D4F48" w:rsidR="00397E14" w:rsidRDefault="00446D69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2</w:t>
            </w:r>
          </w:p>
        </w:tc>
      </w:tr>
      <w:tr w:rsidR="00397E14" w:rsidRPr="00773044" w14:paraId="40D43BDE" w14:textId="483C8AED" w:rsidTr="00152C90">
        <w:tc>
          <w:tcPr>
            <w:tcW w:w="0" w:type="auto"/>
          </w:tcPr>
          <w:p w14:paraId="11E7647E" w14:textId="40AA8D04" w:rsidR="00397E14" w:rsidRPr="00284A3E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Total reflections</w:t>
            </w:r>
          </w:p>
        </w:tc>
        <w:tc>
          <w:tcPr>
            <w:tcW w:w="0" w:type="auto"/>
          </w:tcPr>
          <w:p w14:paraId="7506DFE1" w14:textId="74E1938C" w:rsidR="00397E14" w:rsidRPr="00A82B95" w:rsidRDefault="00446D69" w:rsidP="00A82B95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="00F631F0">
              <w:rPr>
                <w:rFonts w:ascii="Arial" w:hAnsi="Arial"/>
                <w:sz w:val="18"/>
                <w:szCs w:val="18"/>
                <w:lang w:bidi="he-IL"/>
              </w:rPr>
              <w:t>,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06</w:t>
            </w:r>
            <w:r w:rsidR="00F631F0">
              <w:rPr>
                <w:rFonts w:ascii="Arial" w:hAnsi="Arial"/>
                <w:sz w:val="18"/>
                <w:szCs w:val="18"/>
                <w:lang w:bidi="he-IL"/>
              </w:rPr>
              <w:t>,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507</w:t>
            </w:r>
          </w:p>
        </w:tc>
        <w:tc>
          <w:tcPr>
            <w:tcW w:w="0" w:type="auto"/>
          </w:tcPr>
          <w:p w14:paraId="23C7BE17" w14:textId="0CE65D58" w:rsidR="00397E14" w:rsidRPr="00DD40A4" w:rsidRDefault="00847118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867,147</w:t>
            </w:r>
          </w:p>
        </w:tc>
        <w:tc>
          <w:tcPr>
            <w:tcW w:w="0" w:type="auto"/>
          </w:tcPr>
          <w:p w14:paraId="55AA6EB4" w14:textId="5DAA9611" w:rsidR="00397E14" w:rsidRDefault="00BD22C7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1,309</w:t>
            </w:r>
          </w:p>
        </w:tc>
      </w:tr>
      <w:tr w:rsidR="00397E14" w:rsidRPr="00773044" w14:paraId="52C2D3B5" w14:textId="0665C99C" w:rsidTr="00152C90">
        <w:tc>
          <w:tcPr>
            <w:tcW w:w="0" w:type="auto"/>
          </w:tcPr>
          <w:p w14:paraId="29098060" w14:textId="69F0AE8A" w:rsidR="00397E14" w:rsidRPr="00284A3E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Unique reflections</w:t>
            </w:r>
          </w:p>
        </w:tc>
        <w:tc>
          <w:tcPr>
            <w:tcW w:w="0" w:type="auto"/>
          </w:tcPr>
          <w:p w14:paraId="6C8EBCB6" w14:textId="7C97B9A1" w:rsidR="00397E14" w:rsidRPr="00A82B95" w:rsidRDefault="00446D69" w:rsidP="00A82B95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4</w:t>
            </w:r>
            <w:r w:rsidR="00F631F0">
              <w:rPr>
                <w:rFonts w:ascii="Arial" w:hAnsi="Arial"/>
                <w:sz w:val="18"/>
                <w:szCs w:val="18"/>
                <w:lang w:bidi="he-IL"/>
              </w:rPr>
              <w:t>,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41</w:t>
            </w:r>
          </w:p>
        </w:tc>
        <w:tc>
          <w:tcPr>
            <w:tcW w:w="0" w:type="auto"/>
          </w:tcPr>
          <w:p w14:paraId="3AEA8A27" w14:textId="63B94C53" w:rsidR="00397E14" w:rsidRPr="00DD40A4" w:rsidRDefault="00847118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41,615</w:t>
            </w:r>
          </w:p>
        </w:tc>
        <w:tc>
          <w:tcPr>
            <w:tcW w:w="0" w:type="auto"/>
          </w:tcPr>
          <w:p w14:paraId="09F40D76" w14:textId="444D14AC" w:rsidR="00397E14" w:rsidRDefault="00480782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4,427</w:t>
            </w:r>
          </w:p>
        </w:tc>
      </w:tr>
      <w:tr w:rsidR="00397E14" w:rsidRPr="00773044" w14:paraId="2B6CD4DB" w14:textId="72B52CA6" w:rsidTr="00152C90">
        <w:tc>
          <w:tcPr>
            <w:tcW w:w="0" w:type="auto"/>
          </w:tcPr>
          <w:p w14:paraId="1740A2EB" w14:textId="77777777" w:rsidR="00397E14" w:rsidRPr="00284A3E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Completeness (%)</w:t>
            </w:r>
            <w:r w:rsidRPr="00214841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</w:tcPr>
          <w:p w14:paraId="25B6D4E2" w14:textId="40EADA7E" w:rsidR="00397E14" w:rsidRPr="00A82B95" w:rsidRDefault="00446D69" w:rsidP="00A82B95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9</w:t>
            </w:r>
            <w:r w:rsidR="00397E14">
              <w:rPr>
                <w:rFonts w:ascii="Arial" w:hAnsi="Arial"/>
                <w:sz w:val="18"/>
                <w:szCs w:val="18"/>
                <w:lang w:bidi="he-IL"/>
              </w:rPr>
              <w:t>.0</w:t>
            </w:r>
            <w:r w:rsidR="00397E14" w:rsidRPr="004D33A6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 w:rsidR="00397E14">
              <w:rPr>
                <w:rFonts w:ascii="Arial" w:hAnsi="Arial"/>
                <w:sz w:val="18"/>
                <w:szCs w:val="18"/>
                <w:lang w:bidi="he-IL"/>
              </w:rPr>
              <w:t>9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6</w:t>
            </w:r>
            <w:r w:rsidR="00397E14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="00397E14" w:rsidRPr="004D33A6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  <w:tc>
          <w:tcPr>
            <w:tcW w:w="0" w:type="auto"/>
          </w:tcPr>
          <w:p w14:paraId="7211AED3" w14:textId="0CCCF27D" w:rsidR="00397E14" w:rsidRPr="00E231D9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00</w:t>
            </w:r>
            <w:r w:rsidRPr="00CC4112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0</w:t>
            </w:r>
            <w:r w:rsidRPr="00CC4112">
              <w:rPr>
                <w:rFonts w:ascii="Arial" w:hAnsi="Arial"/>
                <w:sz w:val="18"/>
                <w:szCs w:val="18"/>
                <w:lang w:bidi="he-IL"/>
              </w:rPr>
              <w:t xml:space="preserve"> (9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9</w:t>
            </w:r>
            <w:r w:rsidRPr="00CC4112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 w:rsidR="00847118">
              <w:rPr>
                <w:rFonts w:ascii="Arial" w:hAnsi="Arial"/>
                <w:sz w:val="18"/>
                <w:szCs w:val="18"/>
                <w:lang w:bidi="he-IL"/>
              </w:rPr>
              <w:t>3</w:t>
            </w:r>
            <w:r w:rsidRPr="00CC4112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  <w:tc>
          <w:tcPr>
            <w:tcW w:w="0" w:type="auto"/>
          </w:tcPr>
          <w:p w14:paraId="2B7ED2C5" w14:textId="575672C0" w:rsidR="00397E14" w:rsidRDefault="00480782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9.1 (91.4)</w:t>
            </w:r>
          </w:p>
        </w:tc>
      </w:tr>
      <w:tr w:rsidR="00397E14" w:rsidRPr="00773044" w14:paraId="71FE82B1" w14:textId="3B6889C9" w:rsidTr="00152C90">
        <w:tc>
          <w:tcPr>
            <w:tcW w:w="0" w:type="auto"/>
          </w:tcPr>
          <w:p w14:paraId="092EA74F" w14:textId="77777777" w:rsidR="00397E14" w:rsidRPr="00284A3E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proofErr w:type="spellStart"/>
            <w:r w:rsidRPr="00284A3E">
              <w:rPr>
                <w:rFonts w:ascii="Arial" w:hAnsi="Arial"/>
                <w:sz w:val="18"/>
                <w:szCs w:val="18"/>
                <w:lang w:bidi="he-IL"/>
              </w:rPr>
              <w:t>Multiplicity</w:t>
            </w:r>
            <w:r w:rsidRPr="00423554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  <w:proofErr w:type="spellEnd"/>
          </w:p>
        </w:tc>
        <w:tc>
          <w:tcPr>
            <w:tcW w:w="0" w:type="auto"/>
          </w:tcPr>
          <w:p w14:paraId="5DD53BB1" w14:textId="16F664B5" w:rsidR="00397E14" w:rsidRPr="00A82B95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="00446D69">
              <w:rPr>
                <w:rFonts w:ascii="Arial" w:hAnsi="Arial"/>
                <w:sz w:val="18"/>
                <w:szCs w:val="18"/>
                <w:lang w:bidi="he-IL"/>
              </w:rPr>
              <w:t>7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 w:rsidR="00446D69">
              <w:rPr>
                <w:rFonts w:ascii="Arial" w:hAnsi="Arial"/>
                <w:sz w:val="18"/>
                <w:szCs w:val="18"/>
                <w:lang w:bidi="he-IL"/>
              </w:rPr>
              <w:t>3</w:t>
            </w:r>
            <w:r w:rsidRPr="004D33A6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 w:rsidR="00446D69">
              <w:rPr>
                <w:rFonts w:ascii="Arial" w:hAnsi="Arial"/>
                <w:sz w:val="18"/>
                <w:szCs w:val="18"/>
                <w:lang w:bidi="he-IL"/>
              </w:rPr>
              <w:t>16.5</w:t>
            </w:r>
            <w:r w:rsidRPr="004D33A6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  <w:tc>
          <w:tcPr>
            <w:tcW w:w="0" w:type="auto"/>
          </w:tcPr>
          <w:p w14:paraId="585FE5C4" w14:textId="6AB01FD8" w:rsidR="00397E14" w:rsidRPr="00E231D9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2</w:t>
            </w:r>
            <w:r w:rsidR="00847118">
              <w:rPr>
                <w:rFonts w:ascii="Arial" w:hAnsi="Arial"/>
                <w:sz w:val="18"/>
                <w:szCs w:val="18"/>
                <w:lang w:bidi="he-IL"/>
              </w:rPr>
              <w:t>0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 w:rsidR="00847118">
              <w:rPr>
                <w:rFonts w:ascii="Arial" w:hAnsi="Arial"/>
                <w:sz w:val="18"/>
                <w:szCs w:val="18"/>
                <w:lang w:bidi="he-IL"/>
              </w:rPr>
              <w:t>8</w:t>
            </w:r>
            <w:r w:rsidRPr="00CC4112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 w:rsidR="00847118">
              <w:rPr>
                <w:rFonts w:ascii="Arial" w:hAnsi="Arial"/>
                <w:sz w:val="18"/>
                <w:szCs w:val="18"/>
                <w:lang w:bidi="he-IL"/>
              </w:rPr>
              <w:t>19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.4</w:t>
            </w:r>
            <w:r w:rsidRPr="00CC4112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  <w:tc>
          <w:tcPr>
            <w:tcW w:w="0" w:type="auto"/>
          </w:tcPr>
          <w:p w14:paraId="347AC308" w14:textId="248BB838" w:rsidR="00397E14" w:rsidRDefault="00480782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.3 (6.0)</w:t>
            </w:r>
          </w:p>
        </w:tc>
      </w:tr>
      <w:tr w:rsidR="00397E14" w:rsidRPr="00773044" w14:paraId="4F8E80F8" w14:textId="6498C9AB" w:rsidTr="00152C90">
        <w:tc>
          <w:tcPr>
            <w:tcW w:w="0" w:type="auto"/>
          </w:tcPr>
          <w:p w14:paraId="4BE8AF1F" w14:textId="77777777" w:rsidR="00397E14" w:rsidRPr="00284A3E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i/>
                <w:sz w:val="18"/>
                <w:szCs w:val="18"/>
                <w:lang w:bidi="he-IL"/>
              </w:rPr>
              <w:t>I/</w:t>
            </w:r>
            <w:proofErr w:type="spellStart"/>
            <w:r w:rsidRPr="00284A3E">
              <w:rPr>
                <w:rFonts w:ascii="Arial" w:hAnsi="Arial"/>
                <w:i/>
                <w:sz w:val="18"/>
                <w:szCs w:val="18"/>
                <w:lang w:bidi="he-IL"/>
              </w:rPr>
              <w:t>σI</w:t>
            </w:r>
            <w:r w:rsidRPr="00423554">
              <w:rPr>
                <w:rFonts w:ascii="Arial" w:hAnsi="Arial"/>
                <w:i/>
                <w:sz w:val="18"/>
                <w:szCs w:val="18"/>
                <w:vertAlign w:val="superscript"/>
                <w:lang w:bidi="he-IL"/>
              </w:rPr>
              <w:t>a</w:t>
            </w:r>
            <w:proofErr w:type="spellEnd"/>
          </w:p>
        </w:tc>
        <w:tc>
          <w:tcPr>
            <w:tcW w:w="0" w:type="auto"/>
          </w:tcPr>
          <w:p w14:paraId="3893049D" w14:textId="1C04B0DA" w:rsidR="00397E14" w:rsidRPr="00A82B95" w:rsidRDefault="00446D69" w:rsidP="00A82B95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23.0</w:t>
            </w:r>
            <w:r w:rsidR="00397E14" w:rsidRPr="004D33A6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2</w:t>
            </w:r>
            <w:r w:rsidR="00397E14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="00397E14" w:rsidRPr="004D33A6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  <w:tc>
          <w:tcPr>
            <w:tcW w:w="0" w:type="auto"/>
          </w:tcPr>
          <w:p w14:paraId="7B24D864" w14:textId="25FA9D25" w:rsidR="00397E14" w:rsidRPr="00E231D9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="00847118">
              <w:rPr>
                <w:rFonts w:ascii="Arial" w:hAnsi="Arial"/>
                <w:sz w:val="18"/>
                <w:szCs w:val="18"/>
                <w:lang w:bidi="he-IL"/>
              </w:rPr>
              <w:t>0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.7</w:t>
            </w:r>
            <w:r w:rsidRPr="00CC4112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 w:rsidR="00847118"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 w:rsidR="00847118">
              <w:rPr>
                <w:rFonts w:ascii="Arial" w:hAnsi="Arial"/>
                <w:sz w:val="18"/>
                <w:szCs w:val="18"/>
                <w:lang w:bidi="he-IL"/>
              </w:rPr>
              <w:t>3</w:t>
            </w:r>
            <w:r w:rsidRPr="00CC4112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  <w:tc>
          <w:tcPr>
            <w:tcW w:w="0" w:type="auto"/>
          </w:tcPr>
          <w:p w14:paraId="547D9510" w14:textId="15E66090" w:rsidR="00397E14" w:rsidRDefault="00480782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7.7 (1.4)</w:t>
            </w:r>
          </w:p>
        </w:tc>
      </w:tr>
      <w:tr w:rsidR="00397E14" w:rsidRPr="00773044" w14:paraId="491C212F" w14:textId="70CC6EE3" w:rsidTr="00152C90">
        <w:tc>
          <w:tcPr>
            <w:tcW w:w="0" w:type="auto"/>
          </w:tcPr>
          <w:p w14:paraId="28F681B0" w14:textId="77777777" w:rsidR="00397E14" w:rsidRPr="00284A3E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CC(1/2)</w:t>
            </w:r>
            <w:r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b</w:t>
            </w: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 (%)</w:t>
            </w:r>
            <w:r w:rsidRPr="00214841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</w:tcPr>
          <w:p w14:paraId="13D9FD61" w14:textId="5D449933" w:rsidR="00397E14" w:rsidRPr="00600A04" w:rsidRDefault="00D01C18" w:rsidP="00A82B95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00.0</w:t>
            </w:r>
            <w:r w:rsidR="00397E14" w:rsidRPr="00600A04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88.1</w:t>
            </w:r>
            <w:r w:rsidR="00397E14" w:rsidRPr="00600A04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  <w:tc>
          <w:tcPr>
            <w:tcW w:w="0" w:type="auto"/>
          </w:tcPr>
          <w:p w14:paraId="2CDA2DCF" w14:textId="0356CBB8" w:rsidR="00397E14" w:rsidRPr="00FC1F61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CC4112">
              <w:rPr>
                <w:rFonts w:ascii="Arial" w:hAnsi="Arial"/>
                <w:sz w:val="18"/>
                <w:szCs w:val="18"/>
                <w:lang w:bidi="he-IL"/>
              </w:rPr>
              <w:t>99.</w:t>
            </w:r>
            <w:r w:rsidR="00847118">
              <w:rPr>
                <w:rFonts w:ascii="Arial" w:hAnsi="Arial"/>
                <w:sz w:val="18"/>
                <w:szCs w:val="18"/>
                <w:lang w:bidi="he-IL"/>
              </w:rPr>
              <w:t>8</w:t>
            </w:r>
            <w:r w:rsidRPr="00CC4112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 w:rsidR="00847118">
              <w:rPr>
                <w:rFonts w:ascii="Arial" w:hAnsi="Arial"/>
                <w:sz w:val="18"/>
                <w:szCs w:val="18"/>
                <w:lang w:bidi="he-IL"/>
              </w:rPr>
              <w:t>67.7</w:t>
            </w:r>
            <w:r w:rsidRPr="00CC4112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  <w:tc>
          <w:tcPr>
            <w:tcW w:w="0" w:type="auto"/>
          </w:tcPr>
          <w:p w14:paraId="6DC6DFC4" w14:textId="1C6668D9" w:rsidR="00397E14" w:rsidRPr="00CC4112" w:rsidRDefault="00480782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9.6 (52.6)</w:t>
            </w:r>
          </w:p>
        </w:tc>
      </w:tr>
      <w:tr w:rsidR="00397E14" w:rsidRPr="00773044" w14:paraId="3B897D52" w14:textId="0183523A" w:rsidTr="00152C90">
        <w:tc>
          <w:tcPr>
            <w:tcW w:w="0" w:type="auto"/>
          </w:tcPr>
          <w:p w14:paraId="5731F0BF" w14:textId="77777777" w:rsidR="00397E14" w:rsidRPr="00284A3E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</w:pPr>
            <w:proofErr w:type="spellStart"/>
            <w:r w:rsidRPr="00284A3E">
              <w:rPr>
                <w:rFonts w:ascii="Arial" w:hAnsi="Arial"/>
                <w:sz w:val="18"/>
                <w:szCs w:val="18"/>
                <w:lang w:bidi="he-IL"/>
              </w:rPr>
              <w:t>Rpim</w:t>
            </w:r>
            <w:r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c</w:t>
            </w:r>
            <w:proofErr w:type="spellEnd"/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 (%)</w:t>
            </w:r>
            <w:r w:rsidRPr="00214841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</w:tcPr>
          <w:p w14:paraId="31EDC613" w14:textId="1B99214C" w:rsidR="00397E14" w:rsidRPr="00600A04" w:rsidRDefault="00397E14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600A04">
              <w:rPr>
                <w:rFonts w:ascii="Arial" w:hAnsi="Arial"/>
                <w:sz w:val="18"/>
                <w:szCs w:val="18"/>
                <w:lang w:bidi="he-IL"/>
              </w:rPr>
              <w:t>1.</w:t>
            </w:r>
            <w:r w:rsidR="00D01C18">
              <w:rPr>
                <w:rFonts w:ascii="Arial" w:hAnsi="Arial"/>
                <w:sz w:val="18"/>
                <w:szCs w:val="18"/>
                <w:lang w:bidi="he-IL"/>
              </w:rPr>
              <w:t>4</w:t>
            </w:r>
            <w:r w:rsidRPr="00600A04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 w:rsidR="00D01C18">
              <w:rPr>
                <w:rFonts w:ascii="Arial" w:hAnsi="Arial"/>
                <w:sz w:val="18"/>
                <w:szCs w:val="18"/>
                <w:lang w:bidi="he-IL"/>
              </w:rPr>
              <w:t>27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 w:rsidR="00D01C18"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Pr="00600A04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  <w:tc>
          <w:tcPr>
            <w:tcW w:w="0" w:type="auto"/>
          </w:tcPr>
          <w:p w14:paraId="09D495F5" w14:textId="7247CDB0" w:rsidR="00397E14" w:rsidRPr="00600A04" w:rsidRDefault="00847118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4</w:t>
            </w:r>
            <w:r w:rsidR="00397E14" w:rsidRPr="00600A04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 w:rsidR="00397E14">
              <w:rPr>
                <w:rFonts w:ascii="Arial" w:hAnsi="Arial"/>
                <w:sz w:val="18"/>
                <w:szCs w:val="18"/>
                <w:lang w:bidi="he-IL"/>
              </w:rPr>
              <w:t>0</w:t>
            </w:r>
            <w:r w:rsidR="00397E14" w:rsidRPr="00600A04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74.2</w:t>
            </w:r>
            <w:r w:rsidR="00397E14" w:rsidRPr="00600A04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  <w:tc>
          <w:tcPr>
            <w:tcW w:w="0" w:type="auto"/>
          </w:tcPr>
          <w:p w14:paraId="25F61D77" w14:textId="7402FB68" w:rsidR="00397E14" w:rsidRPr="00600A04" w:rsidRDefault="00480782" w:rsidP="00A82B95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.2 (79.3)</w:t>
            </w:r>
          </w:p>
        </w:tc>
      </w:tr>
      <w:tr w:rsidR="00397E14" w:rsidRPr="00773044" w14:paraId="3E062ECE" w14:textId="6DD52004" w:rsidTr="00152C90">
        <w:tc>
          <w:tcPr>
            <w:tcW w:w="0" w:type="auto"/>
          </w:tcPr>
          <w:p w14:paraId="343DBAD9" w14:textId="5164C70A" w:rsidR="00397E14" w:rsidRPr="00284A3E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Sites</w:t>
            </w:r>
          </w:p>
        </w:tc>
        <w:tc>
          <w:tcPr>
            <w:tcW w:w="0" w:type="auto"/>
          </w:tcPr>
          <w:p w14:paraId="3F35E5CF" w14:textId="5FF78E22" w:rsidR="00397E14" w:rsidRPr="00787431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11BDFAE9" w14:textId="47AAC4FC" w:rsidR="00397E14" w:rsidRPr="00787431" w:rsidRDefault="00D01C18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</w:t>
            </w:r>
          </w:p>
        </w:tc>
        <w:tc>
          <w:tcPr>
            <w:tcW w:w="0" w:type="auto"/>
          </w:tcPr>
          <w:p w14:paraId="243A313A" w14:textId="77777777" w:rsidR="00397E14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</w:tr>
      <w:tr w:rsidR="00397E14" w:rsidRPr="00773044" w14:paraId="2E95B21D" w14:textId="677F525D" w:rsidTr="00152C90"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249977CD" w14:textId="77777777" w:rsidR="00397E14" w:rsidRPr="00787431" w:rsidRDefault="00397E14" w:rsidP="000D2C54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  <w:r w:rsidRPr="00787431"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  <w:t>Refineme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A87A0E4" w14:textId="77777777" w:rsidR="00397E14" w:rsidRPr="00787431" w:rsidRDefault="00397E14" w:rsidP="000D2C54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</w:p>
        </w:tc>
      </w:tr>
      <w:tr w:rsidR="00397E14" w:rsidRPr="00773044" w14:paraId="5A2ABA10" w14:textId="6033FBE8" w:rsidTr="00152C90">
        <w:tc>
          <w:tcPr>
            <w:tcW w:w="0" w:type="auto"/>
            <w:tcBorders>
              <w:top w:val="single" w:sz="12" w:space="0" w:color="auto"/>
            </w:tcBorders>
          </w:tcPr>
          <w:p w14:paraId="3FDED6AE" w14:textId="77777777" w:rsidR="00397E14" w:rsidRPr="00284A3E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Resolution (Å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2DEAA60" w14:textId="132D194C" w:rsidR="00397E14" w:rsidRPr="005B4AB7" w:rsidRDefault="0030335C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39.92</w:t>
            </w:r>
            <w:r w:rsidR="00397E14" w:rsidRPr="005B4AB7">
              <w:rPr>
                <w:rFonts w:ascii="Arial" w:hAnsi="Arial"/>
                <w:sz w:val="18"/>
                <w:szCs w:val="18"/>
                <w:lang w:bidi="he-IL"/>
              </w:rPr>
              <w:t>–</w:t>
            </w:r>
            <w:r w:rsidR="00397E14">
              <w:rPr>
                <w:rFonts w:ascii="Arial" w:hAnsi="Arial"/>
                <w:sz w:val="18"/>
                <w:szCs w:val="18"/>
                <w:lang w:bidi="he-IL"/>
              </w:rPr>
              <w:t>1.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2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33B0490" w14:textId="2EDF91AE" w:rsidR="00397E14" w:rsidRPr="004D7842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553CC25" w14:textId="505F33C8" w:rsidR="00397E14" w:rsidRPr="004D7842" w:rsidRDefault="00FD17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36.</w:t>
            </w:r>
            <w:r w:rsidR="00332B27">
              <w:rPr>
                <w:rFonts w:ascii="Arial" w:hAnsi="Arial"/>
                <w:sz w:val="18"/>
                <w:szCs w:val="18"/>
                <w:lang w:bidi="he-IL"/>
              </w:rPr>
              <w:t>24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–1.</w:t>
            </w:r>
            <w:r w:rsidR="00332B27">
              <w:rPr>
                <w:rFonts w:ascii="Arial" w:hAnsi="Arial"/>
                <w:sz w:val="18"/>
                <w:szCs w:val="18"/>
                <w:lang w:bidi="he-IL"/>
              </w:rPr>
              <w:t>88</w:t>
            </w:r>
          </w:p>
        </w:tc>
      </w:tr>
      <w:tr w:rsidR="00397E14" w:rsidRPr="00773044" w14:paraId="24928B21" w14:textId="3ACB919E" w:rsidTr="00152C90">
        <w:tc>
          <w:tcPr>
            <w:tcW w:w="0" w:type="auto"/>
          </w:tcPr>
          <w:p w14:paraId="3430E908" w14:textId="43B65034" w:rsidR="00397E14" w:rsidRPr="00284A3E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Free reflections</w:t>
            </w:r>
          </w:p>
        </w:tc>
        <w:tc>
          <w:tcPr>
            <w:tcW w:w="0" w:type="auto"/>
          </w:tcPr>
          <w:p w14:paraId="53689CFD" w14:textId="443026B1" w:rsidR="00397E14" w:rsidRPr="00600A04" w:rsidRDefault="0030335C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64,038</w:t>
            </w:r>
          </w:p>
        </w:tc>
        <w:tc>
          <w:tcPr>
            <w:tcW w:w="0" w:type="auto"/>
          </w:tcPr>
          <w:p w14:paraId="6F5B81E1" w14:textId="51E48E5C" w:rsidR="00397E14" w:rsidRPr="004D7842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2E9E1CA3" w14:textId="74DA4BEF" w:rsidR="00397E14" w:rsidRPr="004D7842" w:rsidRDefault="00FD17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4,258</w:t>
            </w:r>
          </w:p>
        </w:tc>
      </w:tr>
      <w:tr w:rsidR="00397E14" w:rsidRPr="00773044" w14:paraId="403EA91D" w14:textId="02BD6293" w:rsidTr="00152C90">
        <w:tc>
          <w:tcPr>
            <w:tcW w:w="0" w:type="auto"/>
          </w:tcPr>
          <w:p w14:paraId="24F0242B" w14:textId="77777777" w:rsidR="00397E14" w:rsidRPr="00284A3E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R-factor / R-free</w:t>
            </w:r>
          </w:p>
        </w:tc>
        <w:tc>
          <w:tcPr>
            <w:tcW w:w="0" w:type="auto"/>
            <w:shd w:val="clear" w:color="auto" w:fill="auto"/>
          </w:tcPr>
          <w:p w14:paraId="2BA83B6C" w14:textId="0E861C1D" w:rsidR="00397E14" w:rsidRPr="00600A04" w:rsidRDefault="00EC4262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600A04"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5</w:t>
            </w:r>
            <w:r w:rsidR="00397E14" w:rsidRPr="00600A04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9</w:t>
            </w:r>
            <w:r w:rsidRPr="00600A04">
              <w:rPr>
                <w:rFonts w:ascii="Arial" w:hAnsi="Arial"/>
                <w:sz w:val="18"/>
                <w:szCs w:val="18"/>
                <w:lang w:bidi="he-IL"/>
              </w:rPr>
              <w:t xml:space="preserve"> </w:t>
            </w:r>
            <w:r w:rsidR="00397E14" w:rsidRPr="00600A04">
              <w:rPr>
                <w:rFonts w:ascii="Arial" w:hAnsi="Arial"/>
                <w:sz w:val="18"/>
                <w:szCs w:val="18"/>
                <w:lang w:bidi="he-IL"/>
              </w:rPr>
              <w:t xml:space="preserve">/ 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7</w:t>
            </w:r>
            <w:r w:rsidR="00397E14" w:rsidRPr="00600A04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8</w:t>
            </w:r>
          </w:p>
        </w:tc>
        <w:tc>
          <w:tcPr>
            <w:tcW w:w="0" w:type="auto"/>
          </w:tcPr>
          <w:p w14:paraId="6FFC61BE" w14:textId="48364A92" w:rsidR="00397E14" w:rsidRPr="004D7842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367B4E36" w14:textId="1620E657" w:rsidR="00397E14" w:rsidRPr="004D7842" w:rsidRDefault="00EC4262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20.4 / 24.1</w:t>
            </w:r>
          </w:p>
        </w:tc>
      </w:tr>
      <w:tr w:rsidR="00397E14" w:rsidRPr="00773044" w14:paraId="1B25307A" w14:textId="337438EC" w:rsidTr="00152C90">
        <w:tc>
          <w:tcPr>
            <w:tcW w:w="0" w:type="auto"/>
          </w:tcPr>
          <w:p w14:paraId="3EEA9760" w14:textId="77777777" w:rsidR="00397E14" w:rsidRPr="00284A3E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Bond distance (RMS Å)</w:t>
            </w:r>
          </w:p>
        </w:tc>
        <w:tc>
          <w:tcPr>
            <w:tcW w:w="0" w:type="auto"/>
          </w:tcPr>
          <w:p w14:paraId="48BE0F8C" w14:textId="49F12B6C" w:rsidR="00397E14" w:rsidRPr="00600A04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C7DD0">
              <w:rPr>
                <w:rFonts w:ascii="Arial" w:hAnsi="Arial"/>
                <w:sz w:val="18"/>
                <w:szCs w:val="18"/>
                <w:lang w:bidi="he-IL"/>
              </w:rPr>
              <w:t>0.0</w:t>
            </w:r>
            <w:r w:rsidR="0030335C">
              <w:rPr>
                <w:rFonts w:ascii="Arial" w:hAnsi="Arial"/>
                <w:sz w:val="18"/>
                <w:szCs w:val="18"/>
                <w:lang w:bidi="he-IL"/>
              </w:rPr>
              <w:t>15</w:t>
            </w:r>
          </w:p>
        </w:tc>
        <w:tc>
          <w:tcPr>
            <w:tcW w:w="0" w:type="auto"/>
          </w:tcPr>
          <w:p w14:paraId="3E674740" w14:textId="6C0E10BF" w:rsidR="00397E14" w:rsidRPr="004D7842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0CB89545" w14:textId="60AE3BA9" w:rsidR="00397E14" w:rsidRPr="004D7842" w:rsidRDefault="00EC4262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004</w:t>
            </w:r>
          </w:p>
        </w:tc>
      </w:tr>
      <w:tr w:rsidR="00397E14" w:rsidRPr="00773044" w14:paraId="77EAF805" w14:textId="2043423F" w:rsidTr="00152C90">
        <w:tc>
          <w:tcPr>
            <w:tcW w:w="0" w:type="auto"/>
            <w:tcBorders>
              <w:bottom w:val="single" w:sz="12" w:space="0" w:color="auto"/>
            </w:tcBorders>
          </w:tcPr>
          <w:p w14:paraId="7CC18412" w14:textId="77777777" w:rsidR="00397E14" w:rsidRPr="00284A3E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Bond angles (RMS °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6F498E2" w14:textId="441BB27D" w:rsidR="00397E14" w:rsidRPr="00600A04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C7DD0">
              <w:rPr>
                <w:rFonts w:ascii="Arial" w:hAnsi="Arial"/>
                <w:sz w:val="18"/>
                <w:szCs w:val="18"/>
                <w:lang w:bidi="he-IL"/>
              </w:rPr>
              <w:t>1.</w:t>
            </w:r>
            <w:r w:rsidR="0030335C">
              <w:rPr>
                <w:rFonts w:ascii="Arial" w:hAnsi="Arial"/>
                <w:sz w:val="18"/>
                <w:szCs w:val="18"/>
                <w:lang w:bidi="he-IL"/>
              </w:rPr>
              <w:t>25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099D0C6" w14:textId="7B333348" w:rsidR="00397E14" w:rsidRPr="004D7842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F513DFB" w14:textId="411D369F" w:rsidR="00397E14" w:rsidRPr="004D7842" w:rsidRDefault="00EC4262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612</w:t>
            </w:r>
          </w:p>
        </w:tc>
      </w:tr>
      <w:tr w:rsidR="00397E14" w:rsidRPr="00773044" w14:paraId="2043DF09" w14:textId="7AC3B0E1" w:rsidTr="00152C90"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C39CB96" w14:textId="77777777" w:rsidR="00397E14" w:rsidRPr="006D15CB" w:rsidRDefault="00397E14" w:rsidP="000D2C54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highlight w:val="green"/>
                <w:lang w:bidi="he-IL"/>
              </w:rPr>
            </w:pPr>
            <w:r w:rsidRPr="006D15CB"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  <w:t>Structure/Stereochemis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0659AC1" w14:textId="77777777" w:rsidR="00397E14" w:rsidRPr="006D15CB" w:rsidRDefault="00397E14" w:rsidP="000D2C54">
            <w:pPr>
              <w:pStyle w:val="TableBody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</w:p>
        </w:tc>
      </w:tr>
      <w:tr w:rsidR="00397E14" w:rsidRPr="00773044" w14:paraId="56441288" w14:textId="14EEB110" w:rsidTr="00152C90">
        <w:tc>
          <w:tcPr>
            <w:tcW w:w="0" w:type="auto"/>
            <w:tcBorders>
              <w:top w:val="single" w:sz="12" w:space="0" w:color="auto"/>
            </w:tcBorders>
          </w:tcPr>
          <w:p w14:paraId="66D00FD1" w14:textId="77777777" w:rsidR="00397E14" w:rsidRPr="00284A3E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No. atoms: protei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6FBC3EE" w14:textId="759B4098" w:rsidR="00397E14" w:rsidRPr="005B4AB7" w:rsidRDefault="00173FAF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1</w:t>
            </w:r>
            <w:r w:rsidR="00FD1714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,</w:t>
            </w: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33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39856BB" w14:textId="764349CA" w:rsidR="00397E14" w:rsidRPr="004D7842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40B6936" w14:textId="405AA794" w:rsidR="00397E14" w:rsidRPr="004D7842" w:rsidRDefault="00FD17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,535</w:t>
            </w:r>
          </w:p>
        </w:tc>
      </w:tr>
      <w:tr w:rsidR="00397E14" w:rsidRPr="00773044" w14:paraId="21F92F36" w14:textId="64D01182" w:rsidTr="00152C90">
        <w:tc>
          <w:tcPr>
            <w:tcW w:w="0" w:type="auto"/>
          </w:tcPr>
          <w:p w14:paraId="6E469F0B" w14:textId="087DBB81" w:rsidR="00397E14" w:rsidRPr="00284A3E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No. atoms: 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water</w:t>
            </w:r>
          </w:p>
        </w:tc>
        <w:tc>
          <w:tcPr>
            <w:tcW w:w="0" w:type="auto"/>
          </w:tcPr>
          <w:p w14:paraId="26504C21" w14:textId="600A0998" w:rsidR="00397E14" w:rsidRPr="005B4AB7" w:rsidRDefault="00173FAF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325</w:t>
            </w:r>
          </w:p>
        </w:tc>
        <w:tc>
          <w:tcPr>
            <w:tcW w:w="0" w:type="auto"/>
          </w:tcPr>
          <w:p w14:paraId="71854D73" w14:textId="2B55C192" w:rsidR="00397E14" w:rsidRPr="004D7842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1D3CA0B7" w14:textId="32D2ADAF" w:rsidR="00397E14" w:rsidRPr="004D7842" w:rsidRDefault="00FD17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21</w:t>
            </w:r>
          </w:p>
        </w:tc>
      </w:tr>
      <w:tr w:rsidR="00397E14" w:rsidRPr="00773044" w14:paraId="4E372559" w14:textId="39EE42F4" w:rsidTr="00152C90">
        <w:tc>
          <w:tcPr>
            <w:tcW w:w="0" w:type="auto"/>
          </w:tcPr>
          <w:p w14:paraId="6F94FCF6" w14:textId="77777777" w:rsidR="00397E14" w:rsidRPr="00284A3E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Average B-factor: protein</w:t>
            </w:r>
          </w:p>
        </w:tc>
        <w:tc>
          <w:tcPr>
            <w:tcW w:w="0" w:type="auto"/>
          </w:tcPr>
          <w:p w14:paraId="41B95B1C" w14:textId="48BD1B80" w:rsidR="00397E14" w:rsidRPr="005B4AB7" w:rsidRDefault="00F125DD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22</w:t>
            </w:r>
            <w:r w:rsidR="00397E14" w:rsidRPr="002C7DD0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.</w:t>
            </w: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4</w:t>
            </w:r>
          </w:p>
        </w:tc>
        <w:tc>
          <w:tcPr>
            <w:tcW w:w="0" w:type="auto"/>
          </w:tcPr>
          <w:p w14:paraId="7EE910D1" w14:textId="078A47D1" w:rsidR="00397E14" w:rsidRPr="004D7842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048B6682" w14:textId="6F524DA7" w:rsidR="00397E14" w:rsidRPr="004D7842" w:rsidRDefault="00FD17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29.</w:t>
            </w:r>
            <w:r w:rsidR="00332B27">
              <w:rPr>
                <w:rFonts w:ascii="Arial" w:hAnsi="Arial"/>
                <w:sz w:val="18"/>
                <w:szCs w:val="18"/>
                <w:lang w:bidi="he-IL"/>
              </w:rPr>
              <w:t>3</w:t>
            </w:r>
          </w:p>
        </w:tc>
      </w:tr>
      <w:tr w:rsidR="00397E14" w:rsidRPr="00773044" w14:paraId="4FC07881" w14:textId="72E830DC" w:rsidTr="00152C90">
        <w:tc>
          <w:tcPr>
            <w:tcW w:w="0" w:type="auto"/>
          </w:tcPr>
          <w:p w14:paraId="3B1DBAD4" w14:textId="77777777" w:rsidR="00397E14" w:rsidRPr="00284A3E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Average B-factor: water</w:t>
            </w:r>
          </w:p>
        </w:tc>
        <w:tc>
          <w:tcPr>
            <w:tcW w:w="0" w:type="auto"/>
          </w:tcPr>
          <w:p w14:paraId="7E952995" w14:textId="153EF751" w:rsidR="00397E14" w:rsidRPr="005B4AB7" w:rsidRDefault="00F125DD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33</w:t>
            </w:r>
            <w:r w:rsidR="00397E14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.</w:t>
            </w: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6</w:t>
            </w:r>
          </w:p>
        </w:tc>
        <w:tc>
          <w:tcPr>
            <w:tcW w:w="0" w:type="auto"/>
          </w:tcPr>
          <w:p w14:paraId="3B693FC7" w14:textId="7C92DF92" w:rsidR="00397E14" w:rsidRPr="004D7842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50A76B7F" w14:textId="437A033E" w:rsidR="00397E14" w:rsidRPr="004D7842" w:rsidRDefault="00FD17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38.</w:t>
            </w:r>
            <w:r w:rsidR="00332B27">
              <w:rPr>
                <w:rFonts w:ascii="Arial" w:hAnsi="Arial"/>
                <w:sz w:val="18"/>
                <w:szCs w:val="18"/>
                <w:lang w:bidi="he-IL"/>
              </w:rPr>
              <w:t>4</w:t>
            </w:r>
          </w:p>
        </w:tc>
      </w:tr>
      <w:tr w:rsidR="00397E14" w:rsidRPr="00773044" w14:paraId="09A1C62C" w14:textId="41D3BF7A" w:rsidTr="00152C90">
        <w:tc>
          <w:tcPr>
            <w:tcW w:w="0" w:type="auto"/>
          </w:tcPr>
          <w:p w14:paraId="25DBC415" w14:textId="77777777" w:rsidR="00397E14" w:rsidRPr="00284A3E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Ramachandran plot: favored </w:t>
            </w:r>
          </w:p>
        </w:tc>
        <w:tc>
          <w:tcPr>
            <w:tcW w:w="0" w:type="auto"/>
          </w:tcPr>
          <w:p w14:paraId="7AFE1D96" w14:textId="2BA28C0F" w:rsidR="00397E14" w:rsidRPr="005B4AB7" w:rsidRDefault="00173FAF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100.00</w:t>
            </w:r>
            <w:r w:rsidR="00397E14" w:rsidRPr="005B4AB7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%</w:t>
            </w:r>
          </w:p>
        </w:tc>
        <w:tc>
          <w:tcPr>
            <w:tcW w:w="0" w:type="auto"/>
          </w:tcPr>
          <w:p w14:paraId="01C1FA08" w14:textId="2997E4FE" w:rsidR="00397E14" w:rsidRPr="004D7842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73658B13" w14:textId="1C5074A3" w:rsidR="00397E14" w:rsidRPr="004D7842" w:rsidRDefault="00FD17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00.00%</w:t>
            </w:r>
          </w:p>
        </w:tc>
      </w:tr>
      <w:tr w:rsidR="00397E14" w:rsidRPr="00773044" w14:paraId="700E9BC8" w14:textId="19955D5A" w:rsidTr="00152C90">
        <w:tc>
          <w:tcPr>
            <w:tcW w:w="0" w:type="auto"/>
          </w:tcPr>
          <w:p w14:paraId="1E3C417B" w14:textId="77777777" w:rsidR="00397E14" w:rsidRPr="00284A3E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Ramachandran plot: allowed</w:t>
            </w:r>
          </w:p>
        </w:tc>
        <w:tc>
          <w:tcPr>
            <w:tcW w:w="0" w:type="auto"/>
          </w:tcPr>
          <w:p w14:paraId="08A8DEB3" w14:textId="15E3E6AE" w:rsidR="00397E14" w:rsidRPr="00600A04" w:rsidRDefault="00397E14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0</w:t>
            </w:r>
            <w:r w:rsidRPr="00600A04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.</w:t>
            </w:r>
            <w:r w:rsidR="00173FAF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00</w:t>
            </w:r>
            <w:r w:rsidRPr="00600A04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%</w:t>
            </w:r>
          </w:p>
        </w:tc>
        <w:tc>
          <w:tcPr>
            <w:tcW w:w="0" w:type="auto"/>
          </w:tcPr>
          <w:p w14:paraId="51742725" w14:textId="4338AEFA" w:rsidR="00397E14" w:rsidRPr="004D7842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122B0C81" w14:textId="11A96EE3" w:rsidR="00397E14" w:rsidRPr="004D7842" w:rsidRDefault="00FD17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00%</w:t>
            </w:r>
          </w:p>
        </w:tc>
      </w:tr>
      <w:tr w:rsidR="00397E14" w:rsidRPr="00773044" w14:paraId="7CEC105F" w14:textId="188B7D4B" w:rsidTr="00152C90">
        <w:tc>
          <w:tcPr>
            <w:tcW w:w="0" w:type="auto"/>
          </w:tcPr>
          <w:p w14:paraId="7B7B2803" w14:textId="77777777" w:rsidR="00397E14" w:rsidRPr="00284A3E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Ramachandran plot: outliers</w:t>
            </w:r>
          </w:p>
        </w:tc>
        <w:tc>
          <w:tcPr>
            <w:tcW w:w="0" w:type="auto"/>
          </w:tcPr>
          <w:p w14:paraId="3EBAEBB5" w14:textId="0D3B46C4" w:rsidR="00397E14" w:rsidRPr="005B4AB7" w:rsidRDefault="00397E14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 w:rsidRPr="005B4AB7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0.</w:t>
            </w: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00</w:t>
            </w:r>
            <w:r w:rsidRPr="005B4AB7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%</w:t>
            </w:r>
          </w:p>
        </w:tc>
        <w:tc>
          <w:tcPr>
            <w:tcW w:w="0" w:type="auto"/>
          </w:tcPr>
          <w:p w14:paraId="23F158E5" w14:textId="709D8A54" w:rsidR="00397E14" w:rsidRPr="004D7842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3A526436" w14:textId="65ECC972" w:rsidR="00397E14" w:rsidRPr="004D7842" w:rsidRDefault="00EC4262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5B4AB7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0.</w:t>
            </w: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00</w:t>
            </w:r>
            <w:r w:rsidRPr="005B4AB7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%</w:t>
            </w:r>
          </w:p>
        </w:tc>
      </w:tr>
      <w:tr w:rsidR="00397E14" w:rsidRPr="00773044" w14:paraId="400A0F3D" w14:textId="05DB4DC7" w:rsidTr="00152C90">
        <w:tc>
          <w:tcPr>
            <w:tcW w:w="0" w:type="auto"/>
          </w:tcPr>
          <w:p w14:paraId="073CFBC9" w14:textId="3165A2B6" w:rsidR="00397E14" w:rsidRPr="00284A3E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Rotamer outliers</w:t>
            </w:r>
          </w:p>
        </w:tc>
        <w:tc>
          <w:tcPr>
            <w:tcW w:w="0" w:type="auto"/>
          </w:tcPr>
          <w:p w14:paraId="4993F774" w14:textId="631562C5" w:rsidR="00397E14" w:rsidRPr="005B4AB7" w:rsidRDefault="00397E14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 w:rsidRPr="005B4AB7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0.</w:t>
            </w:r>
            <w:r w:rsidR="00173FAF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00</w:t>
            </w:r>
            <w:r w:rsidRPr="005B4AB7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%</w:t>
            </w:r>
          </w:p>
        </w:tc>
        <w:tc>
          <w:tcPr>
            <w:tcW w:w="0" w:type="auto"/>
          </w:tcPr>
          <w:p w14:paraId="4C890823" w14:textId="66D0ACBA" w:rsidR="00397E14" w:rsidRPr="004D7842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</w:tcPr>
          <w:p w14:paraId="49437CD2" w14:textId="4AE135CE" w:rsidR="00397E14" w:rsidRPr="004D7842" w:rsidRDefault="00EC4262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.91</w:t>
            </w:r>
          </w:p>
        </w:tc>
      </w:tr>
      <w:tr w:rsidR="00397E14" w:rsidRPr="00773044" w14:paraId="2A9CC8F4" w14:textId="3D18609A" w:rsidTr="00152C90">
        <w:tc>
          <w:tcPr>
            <w:tcW w:w="0" w:type="auto"/>
            <w:tcBorders>
              <w:bottom w:val="single" w:sz="4" w:space="0" w:color="auto"/>
            </w:tcBorders>
          </w:tcPr>
          <w:p w14:paraId="5CF77FE9" w14:textId="77777777" w:rsidR="00397E14" w:rsidRPr="00284A3E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proofErr w:type="spellStart"/>
            <w:r w:rsidRPr="00284A3E">
              <w:rPr>
                <w:rFonts w:ascii="Arial" w:hAnsi="Arial"/>
                <w:sz w:val="18"/>
                <w:szCs w:val="18"/>
                <w:lang w:bidi="he-IL"/>
              </w:rPr>
              <w:t>MolProbity</w:t>
            </w:r>
            <w:r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d</w:t>
            </w:r>
            <w:proofErr w:type="spellEnd"/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F2E4F0" w14:textId="467B1D4C" w:rsidR="00397E14" w:rsidRPr="006D15CB" w:rsidRDefault="00397E14" w:rsidP="000D2C54">
            <w:pPr>
              <w:pStyle w:val="TableBody"/>
              <w:rPr>
                <w:rFonts w:ascii="Arial" w:hAnsi="Arial"/>
                <w:color w:val="000000"/>
                <w:sz w:val="18"/>
                <w:szCs w:val="18"/>
                <w:highlight w:val="green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1</w:t>
            </w:r>
            <w:r w:rsidRPr="004E5679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.</w:t>
            </w:r>
            <w:r w:rsidR="00173FAF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45961F" w14:textId="6E7F5148" w:rsidR="00397E14" w:rsidRPr="004D7842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3EC564" w14:textId="1F82F96B" w:rsidR="00397E14" w:rsidRPr="004D7842" w:rsidRDefault="00EC4262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.39</w:t>
            </w:r>
          </w:p>
        </w:tc>
      </w:tr>
      <w:tr w:rsidR="00397E14" w:rsidRPr="00773044" w14:paraId="2F4ADE1B" w14:textId="6227782D" w:rsidTr="00152C90">
        <w:trPr>
          <w:trHeight w:val="54"/>
        </w:trPr>
        <w:tc>
          <w:tcPr>
            <w:tcW w:w="0" w:type="auto"/>
            <w:tcBorders>
              <w:bottom w:val="single" w:sz="12" w:space="0" w:color="auto"/>
            </w:tcBorders>
          </w:tcPr>
          <w:p w14:paraId="5BD5FA20" w14:textId="77777777" w:rsidR="00397E14" w:rsidRPr="00773044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773044">
              <w:rPr>
                <w:rFonts w:ascii="Arial" w:hAnsi="Arial"/>
                <w:sz w:val="18"/>
                <w:szCs w:val="18"/>
                <w:lang w:bidi="he-IL"/>
              </w:rPr>
              <w:t>Protein Data Bank I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AE99463" w14:textId="2A107F1C" w:rsidR="00397E14" w:rsidRPr="00645218" w:rsidRDefault="00645218" w:rsidP="000D2C54">
            <w:pPr>
              <w:pStyle w:val="TableBody"/>
              <w:rPr>
                <w:rFonts w:ascii="Arial" w:hAnsi="Arial"/>
                <w:sz w:val="18"/>
                <w:szCs w:val="18"/>
                <w:highlight w:val="green"/>
                <w:lang w:bidi="he-IL"/>
              </w:rPr>
            </w:pPr>
            <w:r w:rsidRPr="00645218">
              <w:rPr>
                <w:rFonts w:ascii="Arial" w:hAnsi="Arial"/>
                <w:sz w:val="18"/>
                <w:szCs w:val="18"/>
                <w:lang w:bidi="he-IL"/>
              </w:rPr>
              <w:t>8SRZ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DEE6FFC" w14:textId="255E1EB6" w:rsidR="00397E14" w:rsidRPr="004D7842" w:rsidRDefault="00397E14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F3A3117" w14:textId="1F637BC3" w:rsidR="00397E14" w:rsidRPr="00595C4E" w:rsidRDefault="00595C4E" w:rsidP="000D2C54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595C4E">
              <w:rPr>
                <w:rFonts w:ascii="Arial" w:hAnsi="Arial"/>
                <w:sz w:val="18"/>
                <w:szCs w:val="18"/>
                <w:lang w:bidi="he-IL"/>
              </w:rPr>
              <w:t>8SS1</w:t>
            </w:r>
          </w:p>
        </w:tc>
      </w:tr>
    </w:tbl>
    <w:p w14:paraId="66377731" w14:textId="223E7BC2" w:rsidR="005E2D7C" w:rsidRPr="003547AE" w:rsidRDefault="00214841" w:rsidP="005E2D7C">
      <w:pPr>
        <w:pStyle w:val="TableTitle"/>
        <w:spacing w:before="0" w:after="0"/>
        <w:rPr>
          <w:rFonts w:ascii="Arial" w:hAnsi="Arial"/>
          <w:sz w:val="16"/>
          <w:szCs w:val="16"/>
        </w:rPr>
      </w:pPr>
      <w:r w:rsidRPr="00214841">
        <w:rPr>
          <w:rFonts w:ascii="Arial" w:hAnsi="Arial"/>
          <w:sz w:val="16"/>
          <w:szCs w:val="16"/>
          <w:vertAlign w:val="superscript"/>
        </w:rPr>
        <w:t>a</w:t>
      </w:r>
      <w:r w:rsidR="005E2D7C" w:rsidRPr="003547AE">
        <w:rPr>
          <w:rFonts w:ascii="Arial" w:hAnsi="Arial"/>
          <w:sz w:val="16"/>
          <w:szCs w:val="16"/>
        </w:rPr>
        <w:t xml:space="preserve"> </w:t>
      </w:r>
      <w:r w:rsidR="003547AE" w:rsidRPr="003547AE">
        <w:rPr>
          <w:rFonts w:ascii="Arial" w:hAnsi="Arial"/>
          <w:sz w:val="16"/>
          <w:szCs w:val="16"/>
        </w:rPr>
        <w:t>Highest resolution shell values in parenthes</w:t>
      </w:r>
      <w:r w:rsidR="00CE0CAF">
        <w:rPr>
          <w:rFonts w:ascii="Arial" w:hAnsi="Arial"/>
          <w:sz w:val="16"/>
          <w:szCs w:val="16"/>
        </w:rPr>
        <w:t>e</w:t>
      </w:r>
      <w:r w:rsidR="003547AE" w:rsidRPr="003547AE">
        <w:rPr>
          <w:rFonts w:ascii="Arial" w:hAnsi="Arial"/>
          <w:sz w:val="16"/>
          <w:szCs w:val="16"/>
        </w:rPr>
        <w:t>s</w:t>
      </w:r>
    </w:p>
    <w:p w14:paraId="78E47448" w14:textId="77777777" w:rsidR="005E2D7C" w:rsidRPr="003547AE" w:rsidRDefault="005D1724" w:rsidP="005E2D7C">
      <w:pPr>
        <w:pStyle w:val="TableTitle"/>
        <w:spacing w:before="0" w:after="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b</w:t>
      </w:r>
      <w:r w:rsidR="005E2D7C" w:rsidRPr="003547AE">
        <w:rPr>
          <w:sz w:val="16"/>
          <w:szCs w:val="16"/>
        </w:rPr>
        <w:t xml:space="preserve"> </w:t>
      </w:r>
      <w:r w:rsidR="005E2D7C" w:rsidRPr="003547AE">
        <w:rPr>
          <w:rFonts w:ascii="Arial" w:hAnsi="Arial"/>
          <w:sz w:val="16"/>
          <w:szCs w:val="16"/>
        </w:rPr>
        <w:t>(</w:t>
      </w:r>
      <w:proofErr w:type="spellStart"/>
      <w:r w:rsidR="005E2D7C" w:rsidRPr="003547AE">
        <w:rPr>
          <w:rFonts w:ascii="Arial" w:hAnsi="Arial"/>
          <w:sz w:val="16"/>
          <w:szCs w:val="16"/>
        </w:rPr>
        <w:t>Karplus</w:t>
      </w:r>
      <w:proofErr w:type="spellEnd"/>
      <w:r w:rsidR="005E2D7C" w:rsidRPr="003547AE">
        <w:rPr>
          <w:rFonts w:ascii="Arial" w:hAnsi="Arial"/>
          <w:sz w:val="16"/>
          <w:szCs w:val="16"/>
        </w:rPr>
        <w:t xml:space="preserve"> and </w:t>
      </w:r>
      <w:proofErr w:type="spellStart"/>
      <w:r w:rsidR="005E2D7C" w:rsidRPr="003547AE">
        <w:rPr>
          <w:rFonts w:ascii="Arial" w:hAnsi="Arial"/>
          <w:sz w:val="16"/>
          <w:szCs w:val="16"/>
        </w:rPr>
        <w:t>Diederichs</w:t>
      </w:r>
      <w:proofErr w:type="spellEnd"/>
      <w:r w:rsidR="005E2D7C" w:rsidRPr="003547AE">
        <w:rPr>
          <w:rFonts w:ascii="Arial" w:hAnsi="Arial"/>
          <w:sz w:val="16"/>
          <w:szCs w:val="16"/>
        </w:rPr>
        <w:t>, 2012)</w:t>
      </w:r>
    </w:p>
    <w:p w14:paraId="6F4DD40E" w14:textId="77777777" w:rsidR="005E2D7C" w:rsidRPr="003547AE" w:rsidRDefault="005D1724" w:rsidP="005E2D7C">
      <w:pPr>
        <w:pStyle w:val="TableTitle"/>
        <w:spacing w:before="0" w:after="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c</w:t>
      </w:r>
      <w:r w:rsidR="005E2D7C" w:rsidRPr="003547AE">
        <w:rPr>
          <w:rFonts w:ascii="Arial" w:hAnsi="Arial"/>
          <w:sz w:val="16"/>
          <w:szCs w:val="16"/>
        </w:rPr>
        <w:t xml:space="preserve"> (Weiss, 2001)</w:t>
      </w:r>
    </w:p>
    <w:p w14:paraId="17CD1E7D" w14:textId="2F55F577" w:rsidR="005E2D7C" w:rsidRDefault="005D1724" w:rsidP="005E2D7C">
      <w:pPr>
        <w:pStyle w:val="TableTitle"/>
        <w:spacing w:before="0" w:after="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d</w:t>
      </w:r>
      <w:r w:rsidR="005E2D7C" w:rsidRPr="003547AE">
        <w:rPr>
          <w:rFonts w:ascii="Arial" w:hAnsi="Arial"/>
          <w:sz w:val="16"/>
          <w:szCs w:val="16"/>
        </w:rPr>
        <w:t xml:space="preserve"> (Chen et al., 2010)</w:t>
      </w:r>
    </w:p>
    <w:p w14:paraId="47AC88CB" w14:textId="77777777" w:rsidR="00F621C5" w:rsidRPr="003547AE" w:rsidRDefault="00F621C5" w:rsidP="005E2D7C">
      <w:pPr>
        <w:pStyle w:val="TableTitle"/>
        <w:spacing w:before="0" w:after="0"/>
        <w:rPr>
          <w:rFonts w:ascii="Arial" w:hAnsi="Arial"/>
          <w:sz w:val="16"/>
          <w:szCs w:val="16"/>
        </w:rPr>
      </w:pPr>
    </w:p>
    <w:sectPr w:rsidR="00F621C5" w:rsidRPr="003547AE" w:rsidSect="008754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FAFC542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54BB"/>
    <w:rsid w:val="00006C7D"/>
    <w:rsid w:val="000117C7"/>
    <w:rsid w:val="00023CCC"/>
    <w:rsid w:val="0004430B"/>
    <w:rsid w:val="00046176"/>
    <w:rsid w:val="000846B0"/>
    <w:rsid w:val="000873C8"/>
    <w:rsid w:val="000A6106"/>
    <w:rsid w:val="000B412E"/>
    <w:rsid w:val="000B5BBA"/>
    <w:rsid w:val="000C6BFF"/>
    <w:rsid w:val="000D1386"/>
    <w:rsid w:val="000D2C54"/>
    <w:rsid w:val="000F7F4B"/>
    <w:rsid w:val="0010053A"/>
    <w:rsid w:val="00103875"/>
    <w:rsid w:val="00122505"/>
    <w:rsid w:val="00144579"/>
    <w:rsid w:val="00147C93"/>
    <w:rsid w:val="0015066A"/>
    <w:rsid w:val="00173FAF"/>
    <w:rsid w:val="00180F55"/>
    <w:rsid w:val="00193E38"/>
    <w:rsid w:val="001D5058"/>
    <w:rsid w:val="001E5EDE"/>
    <w:rsid w:val="00207F6A"/>
    <w:rsid w:val="00214841"/>
    <w:rsid w:val="00216DD5"/>
    <w:rsid w:val="00216F01"/>
    <w:rsid w:val="00256BA6"/>
    <w:rsid w:val="00284A3E"/>
    <w:rsid w:val="00294571"/>
    <w:rsid w:val="002B1597"/>
    <w:rsid w:val="002C7DD0"/>
    <w:rsid w:val="002D46EA"/>
    <w:rsid w:val="002E0BEA"/>
    <w:rsid w:val="002F023F"/>
    <w:rsid w:val="0030335C"/>
    <w:rsid w:val="0031605E"/>
    <w:rsid w:val="00316414"/>
    <w:rsid w:val="003173E9"/>
    <w:rsid w:val="00332B27"/>
    <w:rsid w:val="003469C9"/>
    <w:rsid w:val="00354138"/>
    <w:rsid w:val="003547AE"/>
    <w:rsid w:val="003549AF"/>
    <w:rsid w:val="00354D5D"/>
    <w:rsid w:val="00362B7C"/>
    <w:rsid w:val="00380678"/>
    <w:rsid w:val="00397E14"/>
    <w:rsid w:val="003A70B0"/>
    <w:rsid w:val="003B3F36"/>
    <w:rsid w:val="003B46AA"/>
    <w:rsid w:val="003C65F1"/>
    <w:rsid w:val="003D34A5"/>
    <w:rsid w:val="003D427C"/>
    <w:rsid w:val="003D4E84"/>
    <w:rsid w:val="003E2306"/>
    <w:rsid w:val="003E3F73"/>
    <w:rsid w:val="003E7A2F"/>
    <w:rsid w:val="003F52F2"/>
    <w:rsid w:val="00407356"/>
    <w:rsid w:val="00413379"/>
    <w:rsid w:val="00423554"/>
    <w:rsid w:val="00431E54"/>
    <w:rsid w:val="00446D69"/>
    <w:rsid w:val="0044787D"/>
    <w:rsid w:val="004724AB"/>
    <w:rsid w:val="00480782"/>
    <w:rsid w:val="00487AEC"/>
    <w:rsid w:val="00496CFD"/>
    <w:rsid w:val="004A2151"/>
    <w:rsid w:val="004D33A6"/>
    <w:rsid w:val="004D7842"/>
    <w:rsid w:val="004E5679"/>
    <w:rsid w:val="005027CA"/>
    <w:rsid w:val="005054B1"/>
    <w:rsid w:val="00554CDE"/>
    <w:rsid w:val="00555527"/>
    <w:rsid w:val="00592F66"/>
    <w:rsid w:val="00593336"/>
    <w:rsid w:val="00594036"/>
    <w:rsid w:val="00595C4E"/>
    <w:rsid w:val="005A0A46"/>
    <w:rsid w:val="005B4AB7"/>
    <w:rsid w:val="005D1724"/>
    <w:rsid w:val="005E2D7C"/>
    <w:rsid w:val="00600A04"/>
    <w:rsid w:val="006066DF"/>
    <w:rsid w:val="00610E9E"/>
    <w:rsid w:val="006248A0"/>
    <w:rsid w:val="006361BB"/>
    <w:rsid w:val="0064500B"/>
    <w:rsid w:val="00645218"/>
    <w:rsid w:val="00654AE5"/>
    <w:rsid w:val="00654CD1"/>
    <w:rsid w:val="0066331A"/>
    <w:rsid w:val="006B3DE9"/>
    <w:rsid w:val="006C4F96"/>
    <w:rsid w:val="006C6B94"/>
    <w:rsid w:val="006D15CB"/>
    <w:rsid w:val="006F38A0"/>
    <w:rsid w:val="00737348"/>
    <w:rsid w:val="00743864"/>
    <w:rsid w:val="00745AE5"/>
    <w:rsid w:val="007603B6"/>
    <w:rsid w:val="007752CD"/>
    <w:rsid w:val="00777CA1"/>
    <w:rsid w:val="00787431"/>
    <w:rsid w:val="007911AC"/>
    <w:rsid w:val="007B265A"/>
    <w:rsid w:val="007B2799"/>
    <w:rsid w:val="007C0EED"/>
    <w:rsid w:val="007D0262"/>
    <w:rsid w:val="007D57AF"/>
    <w:rsid w:val="007E46C0"/>
    <w:rsid w:val="00805116"/>
    <w:rsid w:val="00811F32"/>
    <w:rsid w:val="00813F3B"/>
    <w:rsid w:val="0081629E"/>
    <w:rsid w:val="008266FC"/>
    <w:rsid w:val="00836A5B"/>
    <w:rsid w:val="00843AA1"/>
    <w:rsid w:val="0084698D"/>
    <w:rsid w:val="00847118"/>
    <w:rsid w:val="008754BB"/>
    <w:rsid w:val="0089092A"/>
    <w:rsid w:val="0089569D"/>
    <w:rsid w:val="008D1200"/>
    <w:rsid w:val="009145E8"/>
    <w:rsid w:val="00933BE1"/>
    <w:rsid w:val="00934FC4"/>
    <w:rsid w:val="00940DBE"/>
    <w:rsid w:val="009A3067"/>
    <w:rsid w:val="009D4052"/>
    <w:rsid w:val="009D6A19"/>
    <w:rsid w:val="00A0704B"/>
    <w:rsid w:val="00A323EC"/>
    <w:rsid w:val="00A43B69"/>
    <w:rsid w:val="00A82B95"/>
    <w:rsid w:val="00AD4F0F"/>
    <w:rsid w:val="00AE47FB"/>
    <w:rsid w:val="00AE611E"/>
    <w:rsid w:val="00AF36B0"/>
    <w:rsid w:val="00B06830"/>
    <w:rsid w:val="00B1398D"/>
    <w:rsid w:val="00B74FA2"/>
    <w:rsid w:val="00B75253"/>
    <w:rsid w:val="00BD22C7"/>
    <w:rsid w:val="00BD4026"/>
    <w:rsid w:val="00BE5E5D"/>
    <w:rsid w:val="00BF0FD0"/>
    <w:rsid w:val="00C05766"/>
    <w:rsid w:val="00C155E4"/>
    <w:rsid w:val="00C25DB5"/>
    <w:rsid w:val="00C6715A"/>
    <w:rsid w:val="00C92CC2"/>
    <w:rsid w:val="00C95462"/>
    <w:rsid w:val="00CB7562"/>
    <w:rsid w:val="00CC34CA"/>
    <w:rsid w:val="00CC4112"/>
    <w:rsid w:val="00CD3087"/>
    <w:rsid w:val="00CD6ECA"/>
    <w:rsid w:val="00CE04CE"/>
    <w:rsid w:val="00CE0CAF"/>
    <w:rsid w:val="00D01C18"/>
    <w:rsid w:val="00D0202D"/>
    <w:rsid w:val="00D26C28"/>
    <w:rsid w:val="00D30AF3"/>
    <w:rsid w:val="00D33883"/>
    <w:rsid w:val="00D42FC2"/>
    <w:rsid w:val="00D51296"/>
    <w:rsid w:val="00D53909"/>
    <w:rsid w:val="00D53A75"/>
    <w:rsid w:val="00D71F7C"/>
    <w:rsid w:val="00D86E6E"/>
    <w:rsid w:val="00DA493F"/>
    <w:rsid w:val="00DB0644"/>
    <w:rsid w:val="00DB51A7"/>
    <w:rsid w:val="00DB607D"/>
    <w:rsid w:val="00DD15EB"/>
    <w:rsid w:val="00DD40A4"/>
    <w:rsid w:val="00DE02EC"/>
    <w:rsid w:val="00DF3B6D"/>
    <w:rsid w:val="00E231D9"/>
    <w:rsid w:val="00E26DCA"/>
    <w:rsid w:val="00E53407"/>
    <w:rsid w:val="00E54208"/>
    <w:rsid w:val="00E604FA"/>
    <w:rsid w:val="00E859C9"/>
    <w:rsid w:val="00E908AF"/>
    <w:rsid w:val="00EC17AD"/>
    <w:rsid w:val="00EC4262"/>
    <w:rsid w:val="00EF0F50"/>
    <w:rsid w:val="00F125DD"/>
    <w:rsid w:val="00F51B43"/>
    <w:rsid w:val="00F53D4B"/>
    <w:rsid w:val="00F61152"/>
    <w:rsid w:val="00F621C5"/>
    <w:rsid w:val="00F631F0"/>
    <w:rsid w:val="00F71B7E"/>
    <w:rsid w:val="00F92469"/>
    <w:rsid w:val="00F94A46"/>
    <w:rsid w:val="00FA0C6E"/>
    <w:rsid w:val="00FC1F61"/>
    <w:rsid w:val="00FC51C7"/>
    <w:rsid w:val="00FC5547"/>
    <w:rsid w:val="00FD1714"/>
    <w:rsid w:val="00FD4BB4"/>
    <w:rsid w:val="00FF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1FAC19"/>
  <w14:defaultImageDpi w14:val="30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/>
    <w:lsdException w:name="Colorful Shading Accent 6" w:uiPriority="7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54BB"/>
    <w:rPr>
      <w:rFonts w:ascii="Times New Roman" w:eastAsia="Calibri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E604F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04F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04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4F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604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04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604FA"/>
    <w:rPr>
      <w:rFonts w:ascii="Lucida Grande" w:hAnsi="Lucida Grande" w:cs="Lucida Grande"/>
      <w:sz w:val="18"/>
      <w:szCs w:val="18"/>
    </w:rPr>
  </w:style>
  <w:style w:type="paragraph" w:customStyle="1" w:styleId="TableBody">
    <w:name w:val="Table_Body"/>
    <w:rsid w:val="008754BB"/>
    <w:rPr>
      <w:rFonts w:ascii="Times New Roman" w:eastAsia="Times New Roman" w:hAnsi="Times New Roman"/>
    </w:rPr>
  </w:style>
  <w:style w:type="paragraph" w:customStyle="1" w:styleId="TableHead">
    <w:name w:val="Table_Head"/>
    <w:rsid w:val="008754BB"/>
    <w:rPr>
      <w:rFonts w:ascii="Times New Roman" w:eastAsia="Times New Roman" w:hAnsi="Times New Roman"/>
    </w:rPr>
  </w:style>
  <w:style w:type="paragraph" w:customStyle="1" w:styleId="TableTitle">
    <w:name w:val="Table_Title"/>
    <w:rsid w:val="008754BB"/>
    <w:pPr>
      <w:spacing w:before="240" w:after="120"/>
    </w:pPr>
    <w:rPr>
      <w:rFonts w:ascii="Times New Roman" w:eastAsia="Times New Roman" w:hAnsi="Times New Roman"/>
    </w:rPr>
  </w:style>
  <w:style w:type="character" w:customStyle="1" w:styleId="tablesubhead">
    <w:name w:val="table_subhead"/>
    <w:rsid w:val="008754BB"/>
    <w:rPr>
      <w:sz w:val="20"/>
      <w:bdr w:val="none" w:sz="0" w:space="0" w:color="auto"/>
      <w:shd w:val="clear" w:color="auto" w:fill="C0C0C0"/>
    </w:rPr>
  </w:style>
  <w:style w:type="paragraph" w:styleId="Revision">
    <w:name w:val="Revision"/>
    <w:hidden/>
    <w:uiPriority w:val="99"/>
    <w:semiHidden/>
    <w:rsid w:val="000846B0"/>
    <w:rPr>
      <w:rFonts w:ascii="Times New Roman" w:eastAsia="Calibri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anita Wein</cp:lastModifiedBy>
  <cp:revision>2</cp:revision>
  <cp:lastPrinted>2020-10-21T17:15:00Z</cp:lastPrinted>
  <dcterms:created xsi:type="dcterms:W3CDTF">2023-05-28T12:47:00Z</dcterms:created>
  <dcterms:modified xsi:type="dcterms:W3CDTF">2023-05-28T12:47:00Z</dcterms:modified>
</cp:coreProperties>
</file>